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AA392" w14:textId="69CDEEFB" w:rsidR="003D6736" w:rsidRPr="00005995" w:rsidRDefault="0033406F" w:rsidP="003D6736">
      <w:pPr>
        <w:pStyle w:val="Caption"/>
        <w:keepNext/>
        <w:bidi w:val="0"/>
        <w:ind w:left="-709"/>
        <w:jc w:val="center"/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</w:pPr>
      <w:bookmarkStart w:id="0" w:name="_GoBack"/>
      <w:bookmarkEnd w:id="0"/>
      <w:r w:rsidRPr="0033406F">
        <w:rPr>
          <w:rFonts w:asciiTheme="majorBidi" w:hAnsiTheme="majorBidi" w:cstheme="majorBidi"/>
          <w:color w:val="000000"/>
          <w:sz w:val="20"/>
          <w:szCs w:val="20"/>
        </w:rPr>
        <w:t>Supplementary Table 2</w:t>
      </w:r>
      <w:r w:rsidR="003D6736" w:rsidRPr="00A562AE">
        <w:rPr>
          <w:rFonts w:asciiTheme="majorBidi" w:hAnsiTheme="majorBidi" w:cstheme="majorBidi"/>
          <w:color w:val="000000"/>
          <w:sz w:val="20"/>
          <w:szCs w:val="20"/>
        </w:rPr>
        <w:t>.</w:t>
      </w:r>
      <w:r w:rsidR="003D6736" w:rsidRP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 xml:space="preserve"> Main characteristics of the included studies reporting the prevalence of </w:t>
      </w:r>
      <w:r w:rsidR="003D6736" w:rsidRPr="00A562AE">
        <w:rPr>
          <w:rFonts w:asciiTheme="majorBidi" w:hAnsiTheme="majorBidi" w:cstheme="majorBidi"/>
          <w:b w:val="0"/>
          <w:bCs w:val="0"/>
          <w:i/>
          <w:iCs/>
          <w:color w:val="000000"/>
          <w:sz w:val="20"/>
          <w:szCs w:val="20"/>
        </w:rPr>
        <w:t>Babesia</w:t>
      </w:r>
      <w:r w:rsidR="003D6736" w:rsidRP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>.</w:t>
      </w:r>
      <w:r w:rsidR="00A562AE">
        <w:rPr>
          <w:rFonts w:asciiTheme="majorBidi" w:hAnsiTheme="majorBidi" w:cstheme="majorBidi"/>
          <w:b w:val="0"/>
          <w:bCs w:val="0"/>
          <w:color w:val="000000"/>
          <w:sz w:val="20"/>
          <w:szCs w:val="20"/>
        </w:rPr>
        <w:t xml:space="preserve"> </w:t>
      </w:r>
    </w:p>
    <w:tbl>
      <w:tblPr>
        <w:tblStyle w:val="TableGrid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1984"/>
        <w:gridCol w:w="703"/>
        <w:gridCol w:w="1140"/>
        <w:gridCol w:w="1695"/>
        <w:gridCol w:w="1701"/>
        <w:gridCol w:w="1701"/>
        <w:gridCol w:w="709"/>
      </w:tblGrid>
      <w:tr w:rsidR="001F47F1" w:rsidRPr="00A562AE" w14:paraId="156FDCE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16200D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No.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C7FC8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E304DA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20710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 name</w:t>
            </w:r>
          </w:p>
        </w:tc>
        <w:tc>
          <w:tcPr>
            <w:tcW w:w="1695" w:type="dxa"/>
            <w:vAlign w:val="center"/>
          </w:tcPr>
          <w:p w14:paraId="53CBA211" w14:textId="77777777" w:rsidR="001F47F1" w:rsidRPr="001F47F1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lection</w:t>
            </w:r>
          </w:p>
          <w:p w14:paraId="1D9DCC4D" w14:textId="46154D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aximum of 5 stars)</w:t>
            </w:r>
          </w:p>
        </w:tc>
        <w:tc>
          <w:tcPr>
            <w:tcW w:w="1701" w:type="dxa"/>
            <w:vAlign w:val="center"/>
          </w:tcPr>
          <w:p w14:paraId="7EFECE71" w14:textId="77777777" w:rsidR="001F47F1" w:rsidRPr="001F47F1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ability</w:t>
            </w:r>
          </w:p>
          <w:p w14:paraId="49B371E0" w14:textId="1042AFF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aximum of 2 stars)</w:t>
            </w:r>
          </w:p>
        </w:tc>
        <w:tc>
          <w:tcPr>
            <w:tcW w:w="1701" w:type="dxa"/>
            <w:vAlign w:val="center"/>
          </w:tcPr>
          <w:p w14:paraId="0046D0D6" w14:textId="77777777" w:rsidR="001F47F1" w:rsidRPr="001F47F1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  <w:p w14:paraId="0424784B" w14:textId="37C64E2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aximum of 3 stars)</w:t>
            </w:r>
          </w:p>
        </w:tc>
        <w:tc>
          <w:tcPr>
            <w:tcW w:w="709" w:type="dxa"/>
            <w:vAlign w:val="center"/>
          </w:tcPr>
          <w:p w14:paraId="06278787" w14:textId="3C64FA8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  <w:r w:rsidRPr="001F47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  <w:t>Score</w:t>
            </w:r>
          </w:p>
        </w:tc>
      </w:tr>
      <w:tr w:rsidR="001F47F1" w:rsidRPr="00A562AE" w14:paraId="68F9E94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C1F0001" w14:textId="33EE185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4FF0E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C6AF0">
              <w:rPr>
                <w:rFonts w:asciiTheme="majorBidi" w:hAnsiTheme="majorBidi" w:cstheme="majorBidi"/>
                <w:sz w:val="16"/>
                <w:szCs w:val="16"/>
              </w:rPr>
              <w:t>Ashraf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DA36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7AB80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0DF1F354" w14:textId="5DB5F6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610A5C0" w14:textId="3EEECF3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7B36E20" w14:textId="1F44BD8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9947E04" w14:textId="087F107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57EEB8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6771D3C" w14:textId="50289DF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A97BD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’dwye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008F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9EEA2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E8A3064" w14:textId="06094F9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66F2BB8" w14:textId="640C1D5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1ECFEF1" w14:textId="629ADC6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BFD603B" w14:textId="7E468BA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71BD4D1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11F3CD7" w14:textId="4141F1B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6DDBE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vlović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F9AC21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F144ED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19212BDB" w14:textId="67E4EC6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89C284F" w14:textId="2B2FF0A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9C31793" w14:textId="6D44E9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C6C10B6" w14:textId="767E655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4E926F5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642D302" w14:textId="19E1D3A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A5A60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drigu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9DE49A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BB9A7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4B211C5F" w14:textId="25895B0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04A463F" w14:textId="291BE7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C75C1A4" w14:textId="1CD648F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C9299DA" w14:textId="6E8950D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31F496F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2C71188" w14:textId="0781FBB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F88A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cintir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EF6EEA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2F6CB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706A8AB5" w14:textId="0D7610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25846FB" w14:textId="747D1ED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FA7D417" w14:textId="468BF2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4804614" w14:textId="5D64DAE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B669B4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F507127" w14:textId="20A2AF5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119C7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rkenheue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AAC5D0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794FD9" w14:textId="45811589" w:rsidR="001F47F1" w:rsidRPr="00A562AE" w:rsidRDefault="00CD575C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D575C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55F9192A" w14:textId="0C2FA2E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047384C" w14:textId="4BBA915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747A5DB" w14:textId="2E5414E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2B2B220" w14:textId="423BED5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9ADA73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A5ED466" w14:textId="1C2C785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0700FA" w14:textId="0565F0F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fferi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BD724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4D6DAF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695" w:type="dxa"/>
            <w:vAlign w:val="center"/>
          </w:tcPr>
          <w:p w14:paraId="719C5F8C" w14:textId="09AEB3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70A61E4" w14:textId="337D3C6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45A2E31" w14:textId="274FD23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2AAB06C" w14:textId="2C439E6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4C39925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5F4FC5D" w14:textId="71125BA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8260A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valgas e basto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EC239C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2FB56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D4FF589" w14:textId="330AAA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F8B4191" w14:textId="3539639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C5F2561" w14:textId="2B1F3F3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929BB94" w14:textId="2CE7A5A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338553FC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7AF8DAF" w14:textId="6852132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DB655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okum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CC851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1B8BB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7FCADD57" w14:textId="02F505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49A3CDB" w14:textId="33D97A0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C1D66EA" w14:textId="58193C4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F01F22E" w14:textId="1057C53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FB2B72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CF3BDCB" w14:textId="2FB53C6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C4E70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DF6F3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BAD7B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Korea</w:t>
            </w:r>
          </w:p>
        </w:tc>
        <w:tc>
          <w:tcPr>
            <w:tcW w:w="1695" w:type="dxa"/>
            <w:vAlign w:val="center"/>
          </w:tcPr>
          <w:p w14:paraId="15F1700E" w14:textId="4BD7ACB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A6478E3" w14:textId="00EB85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B7E9853" w14:textId="7662C51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2A6654C" w14:textId="5F27768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4E3079D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62A37E8" w14:textId="56DAD33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AF6AD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su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A19BD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2E508C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478ED3E5" w14:textId="3E509BC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D63DFF7" w14:textId="70B424A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B93F687" w14:textId="219A0BD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6654CD1" w14:textId="785F312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89B775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BFE303" w14:textId="23E6E8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74A7C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u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65483C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34F91D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enia</w:t>
            </w:r>
          </w:p>
        </w:tc>
        <w:tc>
          <w:tcPr>
            <w:tcW w:w="1695" w:type="dxa"/>
            <w:vAlign w:val="center"/>
          </w:tcPr>
          <w:p w14:paraId="1E9B3303" w14:textId="28440BF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300B343" w14:textId="1D1F297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CE9F286" w14:textId="59FEEC6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609C8B6" w14:textId="6F5B61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7CE730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F3F436B" w14:textId="6C758E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0A136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jil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297EED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B3DCA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695" w:type="dxa"/>
            <w:vAlign w:val="center"/>
          </w:tcPr>
          <w:p w14:paraId="142474B2" w14:textId="2BD07D6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59D8078" w14:textId="4250048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6565117" w14:textId="1B1B53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8719C80" w14:textId="28FA34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5C3003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1EEBEA" w14:textId="74D633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4D683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kada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3A307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05542F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71F7171B" w14:textId="34D6369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F3E600B" w14:textId="23CE3D8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6F75BF1" w14:textId="39B8D9A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A8EED23" w14:textId="340D592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67C8A3B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4ECE738" w14:textId="58790B9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6F3EF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rdida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D03C4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4A4B3B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2D8EC04E" w14:textId="4870764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87447DA" w14:textId="0C6AEF6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FF55606" w14:textId="3796CC2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1F23099" w14:textId="5E72430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B66947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73E7D5A" w14:textId="36BDBA7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5BAA8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rdida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EAAE0A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79430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30E4893" w14:textId="0134565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6031D2C" w14:textId="245B3D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082FECC" w14:textId="04DACC8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C759B78" w14:textId="789A699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014E1B4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95A9084" w14:textId="27A7BD6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66F86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mach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53BF0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D4AAA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2FA31E69" w14:textId="78357B9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FD26AE7" w14:textId="495E708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65BE1B4" w14:textId="55B8AC3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DEEA2A9" w14:textId="6380E60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5D9B941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C7A36B6" w14:textId="6918EAA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91A08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yamad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C7900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EC406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udan</w:t>
            </w:r>
          </w:p>
        </w:tc>
        <w:tc>
          <w:tcPr>
            <w:tcW w:w="1695" w:type="dxa"/>
            <w:vAlign w:val="center"/>
          </w:tcPr>
          <w:p w14:paraId="546F27D9" w14:textId="610CDF4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758A2D9" w14:textId="761018C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E6C31B4" w14:textId="2F3223B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7BB9C30" w14:textId="788B05A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E2C6E7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8D89CE" w14:textId="7BEF269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EC6D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rkenheue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D4282A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B9C15A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1DF80D7A" w14:textId="46467BB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029B851" w14:textId="63F8330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B90E1B3" w14:textId="6D28CC4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02F8DE8" w14:textId="6489A0D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0900D33C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996B76C" w14:textId="20A9515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07B58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yam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CBC94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4F6267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222FD7B1" w14:textId="3773046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0725707" w14:textId="3C270C8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D816415" w14:textId="3B96369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7E970D7" w14:textId="1FAB000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AF4C914" w14:textId="77777777" w:rsidTr="001F47F1">
        <w:trPr>
          <w:jc w:val="center"/>
        </w:trPr>
        <w:tc>
          <w:tcPr>
            <w:tcW w:w="710" w:type="dxa"/>
            <w:shd w:val="clear" w:color="auto" w:fill="auto"/>
          </w:tcPr>
          <w:p w14:paraId="7FB46C6D" w14:textId="112A893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984" w:type="dxa"/>
            <w:shd w:val="clear" w:color="auto" w:fill="auto"/>
          </w:tcPr>
          <w:p w14:paraId="47B08450" w14:textId="27DDE48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Gary, et al.</w:t>
            </w:r>
          </w:p>
        </w:tc>
        <w:tc>
          <w:tcPr>
            <w:tcW w:w="703" w:type="dxa"/>
            <w:shd w:val="clear" w:color="auto" w:fill="auto"/>
          </w:tcPr>
          <w:p w14:paraId="59D0CE7F" w14:textId="0694228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</w:tcPr>
          <w:p w14:paraId="6479B3D8" w14:textId="7BFE2E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Canada</w:t>
            </w:r>
          </w:p>
        </w:tc>
        <w:tc>
          <w:tcPr>
            <w:tcW w:w="1695" w:type="dxa"/>
          </w:tcPr>
          <w:p w14:paraId="2BF54800" w14:textId="2FB0156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14:paraId="7BD7FC5E" w14:textId="382A53E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7F99038" w14:textId="76174C0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</w:tcPr>
          <w:p w14:paraId="2C1E87BE" w14:textId="33025D8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A066B0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BD2F27B" w14:textId="61EEE05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AD604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ow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454617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42CA10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695" w:type="dxa"/>
            <w:vAlign w:val="center"/>
          </w:tcPr>
          <w:p w14:paraId="4F2A27E3" w14:textId="64646BB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F491EF6" w14:textId="22D4C4E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33581A2" w14:textId="3F55DC0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6BAFB85" w14:textId="7044EC5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2F35CC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344622D" w14:textId="2420AD2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773D8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ornok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67F399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9D0DA0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ungary</w:t>
            </w:r>
          </w:p>
        </w:tc>
        <w:tc>
          <w:tcPr>
            <w:tcW w:w="1695" w:type="dxa"/>
            <w:vAlign w:val="center"/>
          </w:tcPr>
          <w:p w14:paraId="0C4A109F" w14:textId="0A3D1AC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06C6CD2" w14:textId="005C44D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A976B96" w14:textId="6B7A300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E073548" w14:textId="440DD99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647325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D3AC988" w14:textId="149F018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5249B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ar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E1B24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809F9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20762E75" w14:textId="2CFB223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0E0FB7E" w14:textId="4080B9D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21D0B6F" w14:textId="0C5EA18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F4C6223" w14:textId="0001045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281F2E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6447FF" w14:textId="3309EAB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2AC12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rapp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141B66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FEC20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0866DDD1" w14:textId="6F7A3C2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D5848C8" w14:textId="38B27E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EED00C9" w14:textId="6964FDF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5442106" w14:textId="273E7F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A1AEF2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E4F4E9F" w14:textId="1E7E261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87FC0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2DCA9A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664BD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6D77F920" w14:textId="173E656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2E9D3D28" w14:textId="4CAE6D9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13FFD2C" w14:textId="2CAA313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EE0726C" w14:textId="3940B7B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C48AC0C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6566977" w14:textId="68879E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18C51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4DA21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4F9EE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enezuela</w:t>
            </w:r>
          </w:p>
        </w:tc>
        <w:tc>
          <w:tcPr>
            <w:tcW w:w="1695" w:type="dxa"/>
            <w:vAlign w:val="center"/>
          </w:tcPr>
          <w:p w14:paraId="078EC767" w14:textId="4132A36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B846D99" w14:textId="72BAB0B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26D3C61" w14:textId="21FAA8C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3B23F1C" w14:textId="43A236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4A708C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AFD3C45" w14:textId="35DAD73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FE233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99000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A284E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58D15786" w14:textId="58A4DAF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217A610" w14:textId="43AC095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04AB3B8" w14:textId="103B34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CDD4FB8" w14:textId="70A69BD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E6F559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707D4C4" w14:textId="277F888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7A386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mud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5D268A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06F44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39D69852" w14:textId="393FA9C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789E48AB" w14:textId="7380442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B56C1E1" w14:textId="38DE929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A58B505" w14:textId="1160CE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AB5734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0347FB0" w14:textId="62A5E00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13755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fferi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A89E58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37FC4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695" w:type="dxa"/>
            <w:vAlign w:val="center"/>
          </w:tcPr>
          <w:p w14:paraId="39D545FF" w14:textId="10BFAC7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5EB0F31" w14:textId="743DC6B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5B2B68C" w14:textId="2AE784B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411FA58" w14:textId="2DC94C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EE01EF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E13C5C6" w14:textId="108FB0A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97477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i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9DC14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0B9B5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6453A322" w14:textId="7218CB4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7A64EA7" w14:textId="6D75E02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2244DCF" w14:textId="4CCC64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5C9E2D5" w14:textId="30AC3E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7A63F60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71160FF" w14:textId="7379B1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C2D9F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sak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E31F0C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EF577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4FB4126" w14:textId="4E6F1C8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5FF5599" w14:textId="58A7E54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F83C619" w14:textId="3D57F9F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D5355B1" w14:textId="657D3D1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42541E5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7E168FD" w14:textId="1EA1B84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85B00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uz-Flor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CBE57D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3C39B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A7E987E" w14:textId="6C229FA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5ACD50C" w14:textId="22CD8D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275D479" w14:textId="74FD50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D64F8C2" w14:textId="756D9AE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54A11E7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01C279A" w14:textId="3D27367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28036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nish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186D8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12F84D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270875BD" w14:textId="046E72E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A99A5A3" w14:textId="7FEF6CC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37406C0" w14:textId="34E74E9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533D7DA" w14:textId="2BF9DF6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D8B54D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41A2354" w14:textId="24612F5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CA298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’ghirbi and Bouattour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BA7FBF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7AA12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695" w:type="dxa"/>
            <w:vAlign w:val="center"/>
          </w:tcPr>
          <w:p w14:paraId="79852E41" w14:textId="6C8F797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054C72B2" w14:textId="1766170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0D8CC89" w14:textId="64B7520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82B949C" w14:textId="4933237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8F5D86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5439DC4" w14:textId="3F6150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084F3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tjil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FD45AF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B3332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uth Africa</w:t>
            </w:r>
          </w:p>
        </w:tc>
        <w:tc>
          <w:tcPr>
            <w:tcW w:w="1695" w:type="dxa"/>
            <w:vAlign w:val="center"/>
          </w:tcPr>
          <w:p w14:paraId="25BDAB65" w14:textId="0090780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86507E5" w14:textId="3C6A6F3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6ECE3F6" w14:textId="6277090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8F2334D" w14:textId="432281F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255620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A7C900F" w14:textId="135C236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AF6DB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ege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10A5E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9BA418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29709603" w14:textId="7F26B59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F37ACE2" w14:textId="1EB5EB0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5F031FD" w14:textId="1B1F96B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ABAB996" w14:textId="7628A35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F18796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09ECDDB" w14:textId="50C76C7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4C3B8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olano-Gallego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9566C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943F2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0A487040" w14:textId="12167FE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80704FE" w14:textId="08CC1F7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0575186" w14:textId="14D0B7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0DF65F0" w14:textId="5F9A961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3020CDA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8F57993" w14:textId="0D987AE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45AF2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Yabsle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5C5DB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839EA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nada</w:t>
            </w:r>
          </w:p>
        </w:tc>
        <w:tc>
          <w:tcPr>
            <w:tcW w:w="1695" w:type="dxa"/>
            <w:vAlign w:val="center"/>
          </w:tcPr>
          <w:p w14:paraId="266950F8" w14:textId="60F088F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15402DA" w14:textId="1F1F8B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EFE26FB" w14:textId="49FE6B1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72A5774" w14:textId="178E597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28E94BB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57DA05B" w14:textId="2DAFC4D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7DC17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rand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73B63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021460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778928CD" w14:textId="74FD5E9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3EF36A2" w14:textId="38AEDD6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B0FCFEC" w14:textId="494B39A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8A8803A" w14:textId="3BBBEC8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89F588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909B313" w14:textId="4B1E31A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27975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eck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DE61B0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FA8CD3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oatia</w:t>
            </w:r>
          </w:p>
        </w:tc>
        <w:tc>
          <w:tcPr>
            <w:tcW w:w="1695" w:type="dxa"/>
            <w:vAlign w:val="center"/>
          </w:tcPr>
          <w:p w14:paraId="29D67F3E" w14:textId="06469FD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4DC3E73" w14:textId="431BA2E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0547BD9" w14:textId="01D6322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42004E8" w14:textId="2E79F72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BC6ACB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137740" w14:textId="6064E36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D2AE0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ssin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26B7CA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9A671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3E71B552" w14:textId="756ADD5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B45EE12" w14:textId="4430E43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4CB0155" w14:textId="3563121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AFED6B8" w14:textId="604592A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B51D96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FDD5F99" w14:textId="19750F0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A9260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shi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23E1C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98B0C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695" w:type="dxa"/>
            <w:vAlign w:val="center"/>
          </w:tcPr>
          <w:p w14:paraId="71C3CD2A" w14:textId="058459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7FA2A7AF" w14:textId="504E3A5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E07E647" w14:textId="5773644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019F574" w14:textId="7FFDB6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3E3CE96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E0F49D1" w14:textId="3ACD8DB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8FD69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-Júnio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28BF9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49ED8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552B05D3" w14:textId="64CA9AC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E8B540E" w14:textId="7F1592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2248635" w14:textId="44ECED3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E3D9975" w14:textId="55C75F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5420EEE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1D3FA6D" w14:textId="7AC2F5C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3AFCC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iado-Forneli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E00BF6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BAB89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695" w:type="dxa"/>
            <w:vAlign w:val="center"/>
          </w:tcPr>
          <w:p w14:paraId="7F48564A" w14:textId="52FAB3D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5234235" w14:textId="62D79F9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4AF9F55" w14:textId="4723BEC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0803C92" w14:textId="4C8AF56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11D46BD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E78DD52" w14:textId="245BD20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CF536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uruta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BE79B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514F2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25558E6A" w14:textId="0F3A71F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E4541C9" w14:textId="3730689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1F9AE96" w14:textId="108D020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2AB7FEC" w14:textId="209D6CA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9EF421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D38E212" w14:textId="7194037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459D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ötsc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BA9A8E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6C0B68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pe Verde</w:t>
            </w:r>
          </w:p>
        </w:tc>
        <w:tc>
          <w:tcPr>
            <w:tcW w:w="1695" w:type="dxa"/>
            <w:vAlign w:val="center"/>
          </w:tcPr>
          <w:p w14:paraId="6A27926A" w14:textId="5204846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B28D4E3" w14:textId="68BB255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87BBCEA" w14:textId="4CC5DC1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E0B3C8A" w14:textId="519C091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4C079E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AC764FD" w14:textId="5655F8A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7A28D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imarã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F7D550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3321A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229E6A58" w14:textId="571CCC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2627CD3" w14:textId="411129A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75B6FBD" w14:textId="6CCD415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9DA6B44" w14:textId="3749CFA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2757B7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711225A" w14:textId="3B30BB1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5FC09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'Dwyer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6B6DC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75ED20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3BACC1AB" w14:textId="747813E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D8E9682" w14:textId="2E90418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230EDD1" w14:textId="51C8DB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A2036AD" w14:textId="7DB921E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6AC74C7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00E8D0C" w14:textId="57854EF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45F9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ba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C730C7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4B1911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0B17D5D5" w14:textId="640FBAC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C7301E1" w14:textId="25A4D3F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31BE2BD" w14:textId="2B73365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FD649DE" w14:textId="3966C1D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741BE83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ACE8910" w14:textId="3032769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6D1E6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elc-Falęciak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5351FE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16A94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695" w:type="dxa"/>
            <w:vAlign w:val="center"/>
          </w:tcPr>
          <w:p w14:paraId="6A67FA80" w14:textId="23028FB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32020340" w14:textId="62A8589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24386AB" w14:textId="0F46836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3920E7C" w14:textId="024CD19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2D87E1D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DA7AE76" w14:textId="1AFCBFE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DCDF1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ygne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66BFA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D27AA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695" w:type="dxa"/>
            <w:vAlign w:val="center"/>
          </w:tcPr>
          <w:p w14:paraId="1DB71EA0" w14:textId="2F8D204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51E9314" w14:textId="618DB89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0FD2D86" w14:textId="1B16267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BC83D8E" w14:textId="264921E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BBBA23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0EFDE3B" w14:textId="6D59A4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2D513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eagle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91149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CF3FB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7FCB3F8A" w14:textId="323BEF4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35193F5" w14:textId="5925D8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BA5FD89" w14:textId="4B1824C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9FC6151" w14:textId="4E41788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518523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84B7E16" w14:textId="22FF2E1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30E4D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5C8C81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2B0804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695" w:type="dxa"/>
            <w:vAlign w:val="center"/>
          </w:tcPr>
          <w:p w14:paraId="28361BE8" w14:textId="4E58792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ED94D47" w14:textId="2B7E112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17666E6" w14:textId="10AC04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65651AF" w14:textId="6E0307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19EEF1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115AB78" w14:textId="32976E7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5FDEA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olidorio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EC9DA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7680CD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5DC18EC3" w14:textId="635B19A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58EB5F0" w14:textId="5F46BF3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EE6B5FE" w14:textId="02E471F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3E0AA23" w14:textId="1058BBA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08AD31D" w14:textId="77777777" w:rsidTr="001F47F1">
        <w:trPr>
          <w:trHeight w:val="155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9462889" w14:textId="767488D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8DBC9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e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88451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CE8C1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695" w:type="dxa"/>
            <w:vAlign w:val="center"/>
          </w:tcPr>
          <w:p w14:paraId="43E061C9" w14:textId="1227E2F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2142E4B" w14:textId="46691C3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B40B7A8" w14:textId="47FFA9E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CD27BA6" w14:textId="131DC39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4BD36D3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8D1DBFF" w14:textId="6FB37F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F1A50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 Almeida Cur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254936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A8719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5619D7FD" w14:textId="465ED1C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87FD89B" w14:textId="2E97D92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BA58807" w14:textId="2D86E76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8604697" w14:textId="7BF3F7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1266D57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910BE6E" w14:textId="543886C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663C5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itz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7254F7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663FC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695" w:type="dxa"/>
            <w:vAlign w:val="center"/>
          </w:tcPr>
          <w:p w14:paraId="16A89972" w14:textId="65E4604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D136515" w14:textId="5363E99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C19B916" w14:textId="7124D3A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1DE4E65" w14:textId="136749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32DE7A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E183131" w14:textId="179813C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23DB0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tranto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79748A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CC159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7D64847C" w14:textId="25B2AE1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43B9252" w14:textId="3E70AF6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C68FE46" w14:textId="0B0BE8A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2EF9CE4" w14:textId="4E2A439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06FDB45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31D84E2" w14:textId="403C9B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7F8BF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amo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28BC7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BD2533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7ECFD4E6" w14:textId="4215CF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6276D13" w14:textId="409246B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1902C93" w14:textId="73E0FF6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30ABF80" w14:textId="764E22C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70E4470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DFB5B1F" w14:textId="702868A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E3A0F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A3508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54AC8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746C5378" w14:textId="1D6201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7ACB0FE9" w14:textId="3DDD913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B2E5E72" w14:textId="17164E2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CEA1E8C" w14:textId="2D108F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CF4024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0852186" w14:textId="5942E4B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63C6A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muta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4C8DE9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11329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33CED596" w14:textId="7F0D48C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20E4ADEA" w14:textId="40FF06C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FF0BC5A" w14:textId="37D5D62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176BA70" w14:textId="3DF7EF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5BC529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80934BD" w14:textId="764D46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6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391EA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rdos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5A17B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4D2EB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695" w:type="dxa"/>
            <w:vAlign w:val="center"/>
          </w:tcPr>
          <w:p w14:paraId="5905C492" w14:textId="3077089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D5307AE" w14:textId="34727E4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55A749B" w14:textId="3C6D6EF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A382257" w14:textId="0DE7B00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1F47F1" w:rsidRPr="00A562AE" w14:paraId="63AF43C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4B9B935" w14:textId="0DA8C0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03093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szek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3861AB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BAAE3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695" w:type="dxa"/>
            <w:vAlign w:val="center"/>
          </w:tcPr>
          <w:p w14:paraId="46BB9EB2" w14:textId="6C8F105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6C3FD83" w14:textId="336FDF3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7E1652E" w14:textId="62EBA3E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CF36057" w14:textId="29098C9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753125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5C7F831" w14:textId="1DE9483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8953E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umd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64B88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081DB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7F699786" w14:textId="7A6552B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0E6F4E8" w14:textId="3B30206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74E1A43" w14:textId="7ED75FA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A5235BC" w14:textId="0FB5AB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7DBD48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8F332B4" w14:textId="198547C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ECE57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man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F2C5B1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AFCFE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2AC8D559" w14:textId="6AED412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5AD82C8" w14:textId="764F20E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C7F2F7D" w14:textId="0F519AC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64D9990" w14:textId="5C67CEE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304769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7761D2F" w14:textId="2920055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4A667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v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4AE87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2C5A86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53DB2D18" w14:textId="4F59EC2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A5DE735" w14:textId="05BF455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F7BAEE7" w14:textId="4FB10FD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6F194CE" w14:textId="026AC57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3A2FF0A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D46DCDF" w14:textId="4C79EF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94123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 Ran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58B41C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66ACC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2FFE5CEE" w14:textId="5AAE0E8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C3FD0C1" w14:textId="7665D05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7386217" w14:textId="08AC898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917EE5C" w14:textId="1AD79ED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6C4240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C310EBD" w14:textId="7CE845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0F461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aranat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200F3F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9C1E2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153C91D6" w14:textId="3AEE239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FB37AE9" w14:textId="6C02F65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37F1104" w14:textId="4298A2D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CBC8E29" w14:textId="050877C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A46F57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DA5C1A1" w14:textId="75ADC01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022F1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jlathov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D4FA3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8F012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akia</w:t>
            </w:r>
          </w:p>
        </w:tc>
        <w:tc>
          <w:tcPr>
            <w:tcW w:w="1695" w:type="dxa"/>
            <w:vAlign w:val="center"/>
          </w:tcPr>
          <w:p w14:paraId="7F2CA0AA" w14:textId="1DD0A46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6E1C9610" w14:textId="06A7B4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9B5CAD6" w14:textId="5FE81B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E336AA8" w14:textId="3C9504C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202670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F42B62F" w14:textId="25B001F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54038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gdel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B179BA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BAE7D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645E5B88" w14:textId="6339258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2EA64A0" w14:textId="38D7C57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522F709" w14:textId="4DD5601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96BF4DA" w14:textId="2AEACA8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545E51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136F478" w14:textId="6C4803B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4D8EA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uddhachat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E65E48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FDA6D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695" w:type="dxa"/>
            <w:vAlign w:val="center"/>
          </w:tcPr>
          <w:p w14:paraId="1EF5CFEF" w14:textId="0528735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736D139" w14:textId="06AEF1B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D0569E5" w14:textId="463C765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3BC6F81" w14:textId="2FCB005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E7459A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5730AF6" w14:textId="21C3A36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78442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-Júnio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5DB5C4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6F7D3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3F2358A9" w14:textId="5CCF40E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A0D0F47" w14:textId="50AE2B1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210065C" w14:textId="0855303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BD0E304" w14:textId="3DFD62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9E58B2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09FC9D6" w14:textId="695F8BB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0EE7B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DD251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E3A3C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50E5E95" w14:textId="48BAAF0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34F65F3" w14:textId="0339DAE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80703BB" w14:textId="7ADAF79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026D85A" w14:textId="1D3DBB2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08BE87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17E088" w14:textId="117EDBC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0DC1C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i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3D07EF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A4552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1695" w:type="dxa"/>
            <w:vAlign w:val="center"/>
          </w:tcPr>
          <w:p w14:paraId="3B637736" w14:textId="4F22044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1E11560" w14:textId="3B717B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2FE0978" w14:textId="499E30B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6BE3BB3" w14:textId="32671EC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AFE76D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26291CB" w14:textId="4AC1DF9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80142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nvalinová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91FC4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88F18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zech Republic</w:t>
            </w:r>
          </w:p>
        </w:tc>
        <w:tc>
          <w:tcPr>
            <w:tcW w:w="1695" w:type="dxa"/>
            <w:vAlign w:val="center"/>
          </w:tcPr>
          <w:p w14:paraId="6DA6ED42" w14:textId="3A1BC48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7E8EAAC" w14:textId="1A5DEBD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D7F9F53" w14:textId="104EE0A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4102100" w14:textId="44A67C6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66AB5A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F22667A" w14:textId="0AAAB7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C25BF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ennis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C4FFAE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599C1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2FC67B2C" w14:textId="79C48A2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C7005C6" w14:textId="062827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09A5F03" w14:textId="5671B8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D3BC716" w14:textId="0934392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659029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C74352" w14:textId="523D9E2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6E8C7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argas-Hernández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0F656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B1244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lombia</w:t>
            </w:r>
          </w:p>
        </w:tc>
        <w:tc>
          <w:tcPr>
            <w:tcW w:w="1695" w:type="dxa"/>
            <w:vAlign w:val="center"/>
          </w:tcPr>
          <w:p w14:paraId="70C8F913" w14:textId="1F440A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9084CD4" w14:textId="054F009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E7855D3" w14:textId="278FBB4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98186AC" w14:textId="763722E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55FD938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FC6291C" w14:textId="20EA1B7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23FC7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m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999DF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4E487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1D4037D6" w14:textId="1C4233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3AABE6B" w14:textId="31DF2B7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857F920" w14:textId="5DF9666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1FCE378" w14:textId="33E0829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B057F3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C12C317" w14:textId="502D368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D34A0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belová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2CB03E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623C7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lovakia</w:t>
            </w:r>
          </w:p>
        </w:tc>
        <w:tc>
          <w:tcPr>
            <w:tcW w:w="1695" w:type="dxa"/>
            <w:vAlign w:val="center"/>
          </w:tcPr>
          <w:p w14:paraId="10B58E60" w14:textId="37B11C7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023ABC1" w14:textId="435F9E7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380CB68" w14:textId="03E289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4F080269" w14:textId="0A88D87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0C8AA09D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CEE8514" w14:textId="71924BC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74074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mr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F48EB8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B8168D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695" w:type="dxa"/>
            <w:vAlign w:val="center"/>
          </w:tcPr>
          <w:p w14:paraId="5E9F3001" w14:textId="097D46E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C018FF9" w14:textId="17C4590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2FD15BB" w14:textId="13312EC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42376B58" w14:textId="52A441C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6D3385D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D404DC6" w14:textId="147331D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F47B3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mani, 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29035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C7115B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959E3EA" w14:textId="696F54E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8898631" w14:textId="053B0E6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EEDB4C8" w14:textId="503D1DB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03D323A" w14:textId="6635D2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0E09411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CA1A885" w14:textId="224B153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CAF16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ll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9CA6D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BA0B9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int Kitts and Nevis</w:t>
            </w:r>
          </w:p>
        </w:tc>
        <w:tc>
          <w:tcPr>
            <w:tcW w:w="1695" w:type="dxa"/>
            <w:vAlign w:val="center"/>
          </w:tcPr>
          <w:p w14:paraId="345C104D" w14:textId="606EF9A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AEA2F64" w14:textId="798DDBD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528EBDE" w14:textId="25DC2AD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DED63A3" w14:textId="678AD9C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5A0CCF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412CE73" w14:textId="357A97B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86C30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ofti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F3E42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85013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int Kitts and Nevis</w:t>
            </w:r>
          </w:p>
        </w:tc>
        <w:tc>
          <w:tcPr>
            <w:tcW w:w="1695" w:type="dxa"/>
            <w:vAlign w:val="center"/>
          </w:tcPr>
          <w:p w14:paraId="508B77C9" w14:textId="7CCAFDC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17F42D9" w14:textId="0D27195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A3436BA" w14:textId="3DC4EF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0246ABE" w14:textId="4824B2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97642D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4E3F7A0" w14:textId="3B1BC1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9F6B1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kubanj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DB895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31062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6C6ED72" w14:textId="6E191F9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8902D58" w14:textId="53E3CA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E28576B" w14:textId="2F83260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4CAE8487" w14:textId="7E049AB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059FD16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8EE629A" w14:textId="32D0447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49B8D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woh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45C72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F53CE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092DD2FE" w14:textId="3FA4646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E041DC9" w14:textId="6FADBBB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EF774BF" w14:textId="031E21E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6469D3A" w14:textId="3BEAC11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DB55FB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F319DBB" w14:textId="7ADFF2E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7D010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m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F9E1BB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9982E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F3FF929" w14:textId="617C60F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44695E6" w14:textId="07B1394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2F18A12" w14:textId="4B0B118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74AB57E" w14:textId="523B488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4E3150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2260EA2" w14:textId="7C7782E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0C08D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el-Rhma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BBC5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861CC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0F09F54A" w14:textId="4A4BD57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0C13D990" w14:textId="39E73A2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08E1195" w14:textId="4CB91E4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5458664" w14:textId="18F0892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954DF9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AAEEC8" w14:textId="0FE5CE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9759C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m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75D03E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6CC85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164E3CEC" w14:textId="1C15AD6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283ED9E" w14:textId="6D1BA39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A3FB5F8" w14:textId="5B5E761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934B053" w14:textId="0D5DA2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6AD22D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812A483" w14:textId="7E25801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3DE45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eged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76DEAF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DD091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60B35428" w14:textId="24C609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AB06C54" w14:textId="6EE0CC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D38BEA3" w14:textId="63865AD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44F6512D" w14:textId="2EE6A64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623581C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B1EE806" w14:textId="7FAF668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B81E6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ah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173F2F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3CF6E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5D9ABFA" w14:textId="763AEFB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AA77368" w14:textId="1AF6CF3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503319A" w14:textId="3F97103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692AC19" w14:textId="759D2CA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CDC05E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9C0C779" w14:textId="06FCBB7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B1436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rae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74779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1D21F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2DACE476" w14:textId="287F7DB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CC553A3" w14:textId="4E50CA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9268D14" w14:textId="0893117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6FEEB37" w14:textId="60458B8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F702EC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FDAF4C3" w14:textId="28B13C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ECBD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ulauska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E2037D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0AE3F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thuania</w:t>
            </w:r>
          </w:p>
        </w:tc>
        <w:tc>
          <w:tcPr>
            <w:tcW w:w="1695" w:type="dxa"/>
            <w:vAlign w:val="center"/>
          </w:tcPr>
          <w:p w14:paraId="3DD81854" w14:textId="7CF7B5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262A1EC4" w14:textId="3F215D3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8EB0D49" w14:textId="3C456D3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C697952" w14:textId="66CE59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D039785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DBEB139" w14:textId="3263D91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A1D55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ja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6831BC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CDE76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695" w:type="dxa"/>
            <w:vAlign w:val="center"/>
          </w:tcPr>
          <w:p w14:paraId="1C333E26" w14:textId="4C1BC0E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4E40893" w14:textId="1964BB4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B29E842" w14:textId="40B7E7A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1C02BBB" w14:textId="16AA8CC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5C6E0D1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DD8912D" w14:textId="3B8B8C1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46263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35E98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4C7AB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3A0CB1CC" w14:textId="5721D0D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40DA77E" w14:textId="29B41C1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ADF5214" w14:textId="6164596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45CCA25" w14:textId="30B7298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01412D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4F9BCC6" w14:textId="738A0E3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CBA3F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nervin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E5EF34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BA6F66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3F48B06E" w14:textId="11225E7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2A536F6" w14:textId="7D1A30F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73A74BF" w14:textId="3FB7C6B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89DCD7B" w14:textId="368FEF0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564478B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D24CA5A" w14:textId="124F64B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73DAA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9716C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50896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21B53E52" w14:textId="79DEC83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12495D9" w14:textId="601E1B8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395794E" w14:textId="20399E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85B6627" w14:textId="4AB7BA4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B35978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BD83BC2" w14:textId="0AD77E2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79403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ra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A072E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D65500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ngladesh</w:t>
            </w:r>
          </w:p>
        </w:tc>
        <w:tc>
          <w:tcPr>
            <w:tcW w:w="1695" w:type="dxa"/>
            <w:vAlign w:val="center"/>
          </w:tcPr>
          <w:p w14:paraId="22BCE2C8" w14:textId="630AC4E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354E740" w14:textId="7049EA1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B385EDD" w14:textId="2FECC5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C9C0B3E" w14:textId="1BB7CF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40E3E06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203DF34" w14:textId="080F3E1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96A5B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X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35FE61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0B22A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033D24C8" w14:textId="52D24AE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BB8C467" w14:textId="7F5B37F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A5382A7" w14:textId="772449E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0C82C57" w14:textId="6CE8EB1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A80A12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1247AA8" w14:textId="4BCDBA5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822B1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ta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BBE3B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1B476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695" w:type="dxa"/>
            <w:vAlign w:val="center"/>
          </w:tcPr>
          <w:p w14:paraId="2F8E5019" w14:textId="4FE5CAF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01A38C3A" w14:textId="22586C0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A4748EF" w14:textId="516F47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BC5FE0D" w14:textId="25B8F51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B7D580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3B2417C" w14:textId="2E7382F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870B5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rauj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CBB60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51393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0B1F7D90" w14:textId="290EF93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220BE46" w14:textId="5155C57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D306FC7" w14:textId="0C0E9F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63CF1CB" w14:textId="40F149A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A22FA3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2A7033F" w14:textId="2073F6E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3467B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17BE3E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E2B12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1BB38475" w14:textId="213176E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0ED3B11" w14:textId="142B27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7FFEEB7" w14:textId="29F94F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075BFC3" w14:textId="06AB837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FC2CA59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AE6629B" w14:textId="1BD3C61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619E9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vitkov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0CD46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3C4D7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3A74282B" w14:textId="276E750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535C8F9" w14:textId="46B2AD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B6BB9A5" w14:textId="6B06A98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EBDC9D3" w14:textId="4DF2DE5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78A774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ED97926" w14:textId="2663802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095ED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l-Dakhl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A88A5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52D2B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1F6B5B61" w14:textId="668A0B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49D4CFC" w14:textId="058E255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19F5AF4" w14:textId="288730D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97122C5" w14:textId="6E09002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CCD5C9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60E330A" w14:textId="523929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C8B71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abriell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4259B0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B8CD3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79A63608" w14:textId="55BE9D5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7873DCCB" w14:textId="16D3402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FEA5CBF" w14:textId="6379342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CF4CEC0" w14:textId="7E772BE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6DF0C5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D653C3C" w14:textId="75E87E0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C4928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rawczak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37136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2EF0FE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0843174C" w14:textId="057E6DE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0E17F6D" w14:textId="77DBBB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5E230A5" w14:textId="760C6DC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170FEAF" w14:textId="08A6A45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5CB5B8F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5E940B9" w14:textId="73370BF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64A7E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b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898F8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53DC4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1436460B" w14:textId="6003E3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129DAF5" w14:textId="3087AB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DC19D01" w14:textId="5012EC0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7B10B74" w14:textId="7AD95DA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393FDBFA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285EA3F" w14:textId="21D2B25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7838C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bugu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D27AFA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8A160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695" w:type="dxa"/>
            <w:vAlign w:val="center"/>
          </w:tcPr>
          <w:p w14:paraId="1A7AB560" w14:textId="139F4C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08CE044" w14:textId="42DF637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78479FA" w14:textId="7CA5B5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0484D9A" w14:textId="3AD65A6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B7FD06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1E6D564" w14:textId="2B0F67B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9559C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iró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A2428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DFB62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075AA51F" w14:textId="3E70B5F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B7D5248" w14:textId="3D9FB8B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1CA5A97" w14:textId="0DBC03A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B0222CD" w14:textId="5D67A41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462351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16A3D2F" w14:textId="090B1B0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B9F80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ntchev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6D417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747EF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ulgaria</w:t>
            </w:r>
          </w:p>
        </w:tc>
        <w:tc>
          <w:tcPr>
            <w:tcW w:w="1695" w:type="dxa"/>
            <w:vAlign w:val="center"/>
          </w:tcPr>
          <w:p w14:paraId="5238A253" w14:textId="440F37A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1B83200" w14:textId="5901028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26320C2" w14:textId="6F8EA59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FECAEDB" w14:textId="69969B7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88BBA1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9AAEA8" w14:textId="0A1951F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2B48E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irata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99D3D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61935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695" w:type="dxa"/>
            <w:vAlign w:val="center"/>
          </w:tcPr>
          <w:p w14:paraId="045F149B" w14:textId="4732D5C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EA62C2A" w14:textId="105CD65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7F92764" w14:textId="730F0D9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C6902E5" w14:textId="4AF6A9D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3081C2F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3700E1A" w14:textId="086AF3F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D9E94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ené-Martellet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D7A0A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3B590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1695" w:type="dxa"/>
            <w:vAlign w:val="center"/>
          </w:tcPr>
          <w:p w14:paraId="7CD21429" w14:textId="196E79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25C6DD2" w14:textId="1B7BFCB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EEDCDC1" w14:textId="35586B5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3FB555C" w14:textId="20C337D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568CF4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D226B3A" w14:textId="0A1ED04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7891E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Vipa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82DC5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4B7B4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DC60B51" w14:textId="017DB5C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1AD142B" w14:textId="36625D1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7EB851F" w14:textId="1FF85AE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15EC564" w14:textId="786462B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9C69A5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0E41BE6" w14:textId="5B2A1E4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0F293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iudic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ADC51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6F5C4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4E33BD80" w14:textId="58E455E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31F9C0B3" w14:textId="7DF26C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5626DC4" w14:textId="6B4FB34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C19D0C5" w14:textId="1F75B3C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95C0F1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31CE967" w14:textId="79D91AE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330BC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osseinzadeh Varjo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57B8C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58317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2E6F4CAC" w14:textId="51AE040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EDD282A" w14:textId="71BF1EE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55AD09E" w14:textId="59AFAC4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801EC88" w14:textId="68F0484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37FC3D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BBBC437" w14:textId="18EA133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634A2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5214BC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66052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69E0E23D" w14:textId="5957FA8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3543106" w14:textId="0328ABB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FE99E79" w14:textId="172F8C7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0718C5B" w14:textId="66AF495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FC7AC6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787E1A6" w14:textId="66EF21A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E8640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haskaran Rav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52991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C7EFC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3847939E" w14:textId="2E93737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CF6EFD0" w14:textId="1233590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85AC91E" w14:textId="1D06859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DE25378" w14:textId="194F576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D82C52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A2D0957" w14:textId="7EEA0DB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CC0AF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udhakara Reddy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ACEC1E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8F1E95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7391F623" w14:textId="272C25D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19C91D4" w14:textId="37C4331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E934842" w14:textId="6C48186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347E870" w14:textId="5CEDE14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237F352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CD1F7C8" w14:textId="741D9C8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1B775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htardanes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EBD391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43F8F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56B27B10" w14:textId="742411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827E729" w14:textId="726E02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DDBDB46" w14:textId="098C28A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677DBEF" w14:textId="3B02C33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7E1CDAA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22666F7" w14:textId="2F0A6F3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48F71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 Silv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83CBDC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49FFA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AE224AE" w14:textId="1D798D1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0A5EDDE" w14:textId="5EB3E5E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8A34281" w14:textId="33E570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A3B1539" w14:textId="430BAEE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C495AE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3FC3266" w14:textId="3E593CD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2639B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mel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80DFF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1D19D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bania</w:t>
            </w:r>
          </w:p>
        </w:tc>
        <w:tc>
          <w:tcPr>
            <w:tcW w:w="1695" w:type="dxa"/>
            <w:vAlign w:val="center"/>
          </w:tcPr>
          <w:p w14:paraId="34742FFB" w14:textId="78E219B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8618DD8" w14:textId="572BC9A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18B7343" w14:textId="3FA0FBF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DD17202" w14:textId="623E5AF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727E40D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5304500" w14:textId="007EDB5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D3F3F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43BBF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90215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1695" w:type="dxa"/>
            <w:vAlign w:val="center"/>
          </w:tcPr>
          <w:p w14:paraId="425C0289" w14:textId="586027F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EDA2C3E" w14:textId="0C52521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2E024A1" w14:textId="0D9108B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BEA3A17" w14:textId="4EBC2F9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3A634A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08A838B" w14:textId="1DB27CE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E56D0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scarell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95417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FC955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rgentina</w:t>
            </w:r>
          </w:p>
        </w:tc>
        <w:tc>
          <w:tcPr>
            <w:tcW w:w="1695" w:type="dxa"/>
            <w:vAlign w:val="center"/>
          </w:tcPr>
          <w:p w14:paraId="24F93BA4" w14:textId="10D386B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871B5C2" w14:textId="4510DC5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D568947" w14:textId="7A0E1F9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BDD2C4E" w14:textId="43BDB62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27CD34C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A3EBC6A" w14:textId="636E053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CF0ED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jeib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7A24C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E0CC3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695" w:type="dxa"/>
            <w:vAlign w:val="center"/>
          </w:tcPr>
          <w:p w14:paraId="44082EFB" w14:textId="5957F1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8FF1F77" w14:textId="12ACAAB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E66C843" w14:textId="0FF5479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81D7661" w14:textId="224B4B0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041BBFA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66FBDA6" w14:textId="0ECA811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CB319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l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93B499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2834C3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520EFD4B" w14:textId="624849E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4180C00" w14:textId="32FE92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991291A" w14:textId="7F5A0AE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0E2A0C3" w14:textId="6C8ED0A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4DDC606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79402C5" w14:textId="09C6D50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3B13A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tarkey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6D266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676DF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iti</w:t>
            </w:r>
          </w:p>
        </w:tc>
        <w:tc>
          <w:tcPr>
            <w:tcW w:w="1695" w:type="dxa"/>
            <w:vAlign w:val="center"/>
          </w:tcPr>
          <w:p w14:paraId="29F1DB05" w14:textId="6BDAED5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E6C1D31" w14:textId="0B2C442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4A8BA7D" w14:textId="6758CAF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8073782" w14:textId="5B093BD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056AE6D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A6AFC01" w14:textId="2BE8261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5268C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rljak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89D5B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D95F6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roatia</w:t>
            </w:r>
          </w:p>
        </w:tc>
        <w:tc>
          <w:tcPr>
            <w:tcW w:w="1695" w:type="dxa"/>
            <w:vAlign w:val="center"/>
          </w:tcPr>
          <w:p w14:paraId="252E68B6" w14:textId="26B7BCD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073C39F" w14:textId="684A97B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4245265" w14:textId="1DAEFCC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079F045" w14:textId="2D0C265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5C423416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126905B" w14:textId="04094BE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7CF37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he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795C2C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5E00F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2C57F82C" w14:textId="70F0B1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5D86DCD" w14:textId="57FB7E9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AF925B2" w14:textId="2F80600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327D76F" w14:textId="094EE39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15E6FA0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2D50E77" w14:textId="73B245D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98DE0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da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D8A4A2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4B4FAC" w14:textId="3001703E" w:rsidR="001F47F1" w:rsidRPr="00A562AE" w:rsidRDefault="008C40BC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C40BC">
              <w:rPr>
                <w:rFonts w:asciiTheme="majorBidi" w:hAnsiTheme="majorBidi" w:cstheme="majorBidi"/>
                <w:sz w:val="16"/>
                <w:szCs w:val="16"/>
              </w:rPr>
              <w:t>Philippines</w:t>
            </w:r>
          </w:p>
        </w:tc>
        <w:tc>
          <w:tcPr>
            <w:tcW w:w="1695" w:type="dxa"/>
            <w:vAlign w:val="center"/>
          </w:tcPr>
          <w:p w14:paraId="7D3C586A" w14:textId="7C3C1D2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F18E01C" w14:textId="5D6B89C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85A408D" w14:textId="51DC73A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96B4BC5" w14:textId="1AECBCD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6646B66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913C021" w14:textId="192F4B2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BE920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and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AF5AAF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DAC2F4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19D9791" w14:textId="3FCC09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5CC9667" w14:textId="283ECC8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4B2C9A7" w14:textId="0E11665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9EEFC82" w14:textId="5C1CDA0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11DF29D3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1CF7564" w14:textId="4662505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D7421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ktas and Ozubek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1022A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0D815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695" w:type="dxa"/>
            <w:vAlign w:val="center"/>
          </w:tcPr>
          <w:p w14:paraId="5A287E76" w14:textId="5B2C38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E885F1D" w14:textId="52E6D7C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0B5CB1B" w14:textId="617E06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93D900B" w14:textId="08C352A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587484C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9544B49" w14:textId="44B1C0A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D8FBDE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ndersson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C43776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475DF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695" w:type="dxa"/>
            <w:vAlign w:val="center"/>
          </w:tcPr>
          <w:p w14:paraId="53EBA5A4" w14:textId="2F34BC2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23E5C2C" w14:textId="72F73AC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D62C46B" w14:textId="6ED27A4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116452A" w14:textId="4C16693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F47F1" w:rsidRPr="00A562AE" w14:paraId="1E6BED6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915FC44" w14:textId="72396BD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7B84D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ugustine,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A4C2B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CDC0D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B6AD476" w14:textId="5EEB404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C659818" w14:textId="0E26BE3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088B9C5" w14:textId="261D5C8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84B875E" w14:textId="7CAB25C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0F794411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D7F3F91" w14:textId="1FEBCDE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B66B8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zmi,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247E95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CEA90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lestine</w:t>
            </w:r>
          </w:p>
        </w:tc>
        <w:tc>
          <w:tcPr>
            <w:tcW w:w="1695" w:type="dxa"/>
            <w:vAlign w:val="center"/>
          </w:tcPr>
          <w:p w14:paraId="223690BD" w14:textId="304B45B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25B626D" w14:textId="4496D2B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6DBB92E" w14:textId="37BAD7B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65BDB6C" w14:textId="774B444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935BBD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A34FAFF" w14:textId="3447283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8DD2A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igueredo,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4D7AF4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6C29B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6D89DD32" w14:textId="002A5E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CF7C771" w14:textId="4F39D67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8AB12B1" w14:textId="1177012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5F8E592" w14:textId="18D5549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4E166848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D72D1F0" w14:textId="28DE347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ECA09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ven,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8D9370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215C57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695" w:type="dxa"/>
            <w:vAlign w:val="center"/>
          </w:tcPr>
          <w:p w14:paraId="5AE04A0C" w14:textId="5B0A7EA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985A365" w14:textId="7964E542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6DA4F41" w14:textId="7D7D3A5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01F4A3A" w14:textId="411968A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0030AF5F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CAB5F42" w14:textId="6F8EE64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723D4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rvey,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AA649A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654D1D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314C0E27" w14:textId="7F139F3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DC7C5FC" w14:textId="7F737B1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40329E5" w14:textId="7C8D39B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86AE566" w14:textId="14F6564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7C34DD6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6C48861" w14:textId="5825556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B0EC4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bede and Dereje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A65050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7EE85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thiopia</w:t>
            </w:r>
          </w:p>
        </w:tc>
        <w:tc>
          <w:tcPr>
            <w:tcW w:w="1695" w:type="dxa"/>
            <w:vAlign w:val="center"/>
          </w:tcPr>
          <w:p w14:paraId="3FA307D3" w14:textId="672F60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C6FFD6B" w14:textId="278F4C5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F59F4EC" w14:textId="603F603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915CFBC" w14:textId="351DAC9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38E855B2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31FCA69" w14:textId="2B4B782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A4E4F4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hammed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F0311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973D8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laysia</w:t>
            </w:r>
          </w:p>
        </w:tc>
        <w:tc>
          <w:tcPr>
            <w:tcW w:w="1695" w:type="dxa"/>
            <w:vAlign w:val="center"/>
          </w:tcPr>
          <w:p w14:paraId="031F6006" w14:textId="43AFC4F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5B377B5" w14:textId="2FC1D30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1043712" w14:textId="28C595B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9C16FA1" w14:textId="72C261E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6AA5D5E0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42C5838" w14:textId="094CB760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412BEA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ibeir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3EAC7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6B1FD5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26B0F69D" w14:textId="0E6DBC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DF1B368" w14:textId="1E811845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C7C9CD5" w14:textId="0AF2DEEF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399818E" w14:textId="3A17246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036E9C5C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70AE7C9" w14:textId="5F239D7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6AFC0F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ha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B54B6F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FC3B1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674740B" w14:textId="57AD4EA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C949FCA" w14:textId="05C1A10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CC2E165" w14:textId="323D20BB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B4DD7CD" w14:textId="783254D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4B783A7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5711711" w14:textId="745DA66A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EB002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gdeli and Namavari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03057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F627D6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4F6302A6" w14:textId="6C5C985D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4698634" w14:textId="4A921B8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F4E41F1" w14:textId="15070EA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844BE92" w14:textId="65FC610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F47F1" w:rsidRPr="00A562AE" w14:paraId="39A1423E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F42575D" w14:textId="47C620D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1E6DC0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ikuya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D65181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5942A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695" w:type="dxa"/>
            <w:vAlign w:val="center"/>
          </w:tcPr>
          <w:p w14:paraId="5D5EF1E2" w14:textId="467E47D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E72568D" w14:textId="45234644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36F24D5" w14:textId="6B39BFB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9E4CF66" w14:textId="4DD62BB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F47F1" w:rsidRPr="00A562AE" w14:paraId="12D31BC4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A770F00" w14:textId="16E6234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8761F8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u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C64163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C721B9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A6576DE" w14:textId="2A4E891C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18E197D" w14:textId="5E8537E9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3748708" w14:textId="2FAA3CD8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86D27B4" w14:textId="0E248F6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F47F1" w:rsidRPr="00A562AE" w14:paraId="244D207B" w14:textId="77777777" w:rsidTr="001F47F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7DCEECB" w14:textId="15E458D3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C1AB41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vlović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D3975B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62677C" w14:textId="77777777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0F28E055" w14:textId="5276FB5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E32E004" w14:textId="21EC8AE6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0C8C9B3" w14:textId="36359D31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1EEC678" w14:textId="36D6ED5E" w:rsidR="001F47F1" w:rsidRPr="00A562AE" w:rsidRDefault="001F47F1" w:rsidP="001F47F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2FD4BBE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DE3D1E5" w14:textId="74305E0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F8156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nnosci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5A211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B4D8F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6BF4FCA8" w14:textId="53FE8E1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08DB351" w14:textId="29416BC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724EEAF" w14:textId="6A27EF2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EE59B9E" w14:textId="70E5CB0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152A7501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F38DCAB" w14:textId="7E95434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76408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A9520B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1467B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7DAC405" w14:textId="2476AAC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E9EE208" w14:textId="028E868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0525487" w14:textId="0AF3520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1819030" w14:textId="53DC8EE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6074D408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8D7707F" w14:textId="3F4224B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03766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hmad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BE2251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B5846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695" w:type="dxa"/>
            <w:vAlign w:val="center"/>
          </w:tcPr>
          <w:p w14:paraId="77A51ADD" w14:textId="0746DFE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4047A03" w14:textId="5E12B43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AC983F5" w14:textId="764F453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FD810B0" w14:textId="1C59546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1BADC2DB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CF732E9" w14:textId="6786CC4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69061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zhahianamb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1B542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77638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183247AE" w14:textId="00EE242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BF49E93" w14:textId="020AB7D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274485D" w14:textId="57DA7E2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2090541" w14:textId="14832AD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12815A6F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41908D9" w14:textId="3956C2A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755CF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avid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7D9FB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64294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0790A326" w14:textId="718A42C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2CFA32C" w14:textId="5D35E5A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2B3BBEF" w14:textId="03C8426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43D7759" w14:textId="57CD093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59D7FD1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777075B" w14:textId="5076C08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61D5E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bañez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0588A7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FC5A976" w14:textId="6796F39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F4733">
              <w:rPr>
                <w:rFonts w:asciiTheme="majorBidi" w:hAnsiTheme="majorBidi" w:cstheme="majorBidi"/>
                <w:sz w:val="16"/>
                <w:szCs w:val="16"/>
              </w:rPr>
              <w:t>Philippines</w:t>
            </w:r>
          </w:p>
        </w:tc>
        <w:tc>
          <w:tcPr>
            <w:tcW w:w="1695" w:type="dxa"/>
            <w:vAlign w:val="center"/>
          </w:tcPr>
          <w:p w14:paraId="0D02FBB9" w14:textId="7282BB6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67F9264" w14:textId="7429B4E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71FEA49" w14:textId="2D39377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E6BB1D6" w14:textId="5F11E74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3C14DE47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63D319F" w14:textId="76C60EC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A5592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no and Chandan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65B314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7F068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6B2B362C" w14:textId="0125BB8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3CA2600" w14:textId="1C82326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D20BD1F" w14:textId="4C28727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C04101F" w14:textId="3374BA4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5992AB9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7A0133A" w14:textId="2730F60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0E4BD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himiyei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808B0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61E15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120F5639" w14:textId="4E6FA8C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16B8D57" w14:textId="296EC95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61A2B21" w14:textId="6A5D357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4F579CF" w14:textId="78808B3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FC9AF67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ACE5A08" w14:textId="1C5B446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60E75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ilipović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598710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35647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1695" w:type="dxa"/>
            <w:vAlign w:val="center"/>
          </w:tcPr>
          <w:p w14:paraId="2F5B651F" w14:textId="569BEB9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0432BD4" w14:textId="0FC8A49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BF54E7E" w14:textId="45D67B4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CD0EF85" w14:textId="4BAB9AC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AA57F2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75B11FA" w14:textId="745B354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CDA4E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pp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B3CCA6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2C9A3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78252BE9" w14:textId="6B5B4F8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512741E" w14:textId="2B4238C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FFD8115" w14:textId="0A665E8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B4DE8D4" w14:textId="45C7530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3B0125B5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A0ADB46" w14:textId="6A1797D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8ACE9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ing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245F9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74949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5275A2DF" w14:textId="4A58BD8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5F6376E" w14:textId="1B929A4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1B93873" w14:textId="14141E1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9B7642D" w14:textId="7FF9B28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30EDFA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6105623" w14:textId="2628219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C55E3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irad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BB8A1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AC893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2C18D10F" w14:textId="2567AE6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09E006ED" w14:textId="43B461D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2766BDD" w14:textId="756C418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414FF36" w14:textId="3007275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7BBDE0FA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CA64661" w14:textId="6C9D709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E6F31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ushwah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08DA3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A8BC3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E4A297B" w14:textId="30C3D0E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E262BE1" w14:textId="7C0D68C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96E0232" w14:textId="1F63D49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C571F7E" w14:textId="5FCA76B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12865621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E6CC231" w14:textId="6EF4A59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62B6E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Jai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F0EB0D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A3703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2615B44C" w14:textId="44F5724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9B27CE3" w14:textId="7492B02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F6DC990" w14:textId="77C565E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1DA5C85" w14:textId="2186926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2D16F5F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6A2F11A" w14:textId="3A82A61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08465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e Toledo Vieir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C80486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066A9E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5D90E0F4" w14:textId="157F592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A12C8E9" w14:textId="0BD78E9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DB24512" w14:textId="3D4CDCF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B10A6BF" w14:textId="7EEB622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96315A4" w14:textId="77777777" w:rsidTr="00FD6981">
        <w:trPr>
          <w:trHeight w:val="50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7AA3FD7" w14:textId="412ABEC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5FFB0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moch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22DA61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4A825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eru</w:t>
            </w:r>
          </w:p>
        </w:tc>
        <w:tc>
          <w:tcPr>
            <w:tcW w:w="1695" w:type="dxa"/>
            <w:vAlign w:val="center"/>
          </w:tcPr>
          <w:p w14:paraId="5176712F" w14:textId="68928EA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7E0F968" w14:textId="673E104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CCCE2C0" w14:textId="466630B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7B239CAA" w14:textId="12C3455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7FD0A8D3" w14:textId="77777777" w:rsidTr="00FD6981">
        <w:trPr>
          <w:trHeight w:val="137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941E548" w14:textId="1FE502B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05D78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Ćoralić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B2AC7E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3441C5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snia and Herzegovina</w:t>
            </w:r>
          </w:p>
        </w:tc>
        <w:tc>
          <w:tcPr>
            <w:tcW w:w="1695" w:type="dxa"/>
            <w:vAlign w:val="center"/>
          </w:tcPr>
          <w:p w14:paraId="4701438D" w14:textId="3AAABC1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689464D" w14:textId="56D7F42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B5AB5CA" w14:textId="7B7096F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1FCDA9A" w14:textId="4D1F55D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0E25298" w14:textId="77777777" w:rsidTr="00FD6981">
        <w:trPr>
          <w:trHeight w:val="186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2E9A5A9" w14:textId="2FA662C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84F36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ras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F797F7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1B138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70C8F715" w14:textId="6C02E35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8BBE71F" w14:textId="294932D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B9E9244" w14:textId="5E0256A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D5DF3CC" w14:textId="60F0EFF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38E9876B" w14:textId="77777777" w:rsidTr="00FD6981">
        <w:trPr>
          <w:trHeight w:val="131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5878788" w14:textId="1D28318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673F0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EABCF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26081D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7B61BF5D" w14:textId="53C39A1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FF73DB5" w14:textId="5C79E60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B072A62" w14:textId="55F21C1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CF1E584" w14:textId="297C79E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31F36B82" w14:textId="77777777" w:rsidTr="00FD6981">
        <w:trPr>
          <w:trHeight w:val="77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1FCED42" w14:textId="2A00DB9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26F19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etgir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40E136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0C2EF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6D718E11" w14:textId="66282F4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8641D0F" w14:textId="120B6DA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3BB9E17" w14:textId="2BD57DC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FACC9CB" w14:textId="16CC700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17F8AFE" w14:textId="77777777" w:rsidTr="00FD6981">
        <w:trPr>
          <w:trHeight w:val="180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2702A19" w14:textId="7DF4F7A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0BF30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yyub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977F7C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68DCF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695" w:type="dxa"/>
            <w:vAlign w:val="center"/>
          </w:tcPr>
          <w:p w14:paraId="53F1C380" w14:textId="4BD79B4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CE5E22F" w14:textId="478CBE3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A23195E" w14:textId="0EC7373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F90DB07" w14:textId="21CD260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1F2AB4CD" w14:textId="77777777" w:rsidTr="00FD6981">
        <w:trPr>
          <w:trHeight w:val="125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504249D" w14:textId="39CD028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FD7C1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áci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98D7AA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3A6664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raguay</w:t>
            </w:r>
          </w:p>
        </w:tc>
        <w:tc>
          <w:tcPr>
            <w:tcW w:w="1695" w:type="dxa"/>
            <w:vAlign w:val="center"/>
          </w:tcPr>
          <w:p w14:paraId="61AD9784" w14:textId="7BB48EE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B9A7CDE" w14:textId="119BAEA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0B5294A" w14:textId="564E81A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0FDD127" w14:textId="18466B3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783BBD4D" w14:textId="77777777" w:rsidTr="00FD6981">
        <w:trPr>
          <w:trHeight w:val="213"/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466D3D8" w14:textId="08E5E40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D9E83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ivy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AEBBF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6E6DE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6E7A9845" w14:textId="6562F66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030842D" w14:textId="77B07C2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04BAEF5" w14:textId="1A0F1CC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283A32D" w14:textId="5488D52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0AA7898" w14:textId="77777777" w:rsidTr="00FD6981">
        <w:trPr>
          <w:trHeight w:val="213"/>
          <w:jc w:val="center"/>
        </w:trPr>
        <w:tc>
          <w:tcPr>
            <w:tcW w:w="710" w:type="dxa"/>
            <w:shd w:val="clear" w:color="auto" w:fill="auto"/>
          </w:tcPr>
          <w:p w14:paraId="435D79D7" w14:textId="77F92D5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984" w:type="dxa"/>
            <w:shd w:val="clear" w:color="auto" w:fill="auto"/>
          </w:tcPr>
          <w:p w14:paraId="741806DE" w14:textId="2D4DFE9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Akram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CC63B7" w14:textId="6085E56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41A4111" w14:textId="2BC6232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47F1">
              <w:rPr>
                <w:rFonts w:asciiTheme="majorBidi" w:hAnsiTheme="majorBidi" w:cstheme="majorBidi"/>
                <w:sz w:val="16"/>
                <w:szCs w:val="16"/>
              </w:rPr>
              <w:t>Pakistan</w:t>
            </w:r>
          </w:p>
        </w:tc>
        <w:tc>
          <w:tcPr>
            <w:tcW w:w="1695" w:type="dxa"/>
            <w:vAlign w:val="center"/>
          </w:tcPr>
          <w:p w14:paraId="6E3EFDFE" w14:textId="7F8DBA9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1A2EACB" w14:textId="7B3D5D7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216286A" w14:textId="7C38B52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7194CF8" w14:textId="268AF8F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5F507093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E5EE43F" w14:textId="7C6380F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6722D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ilgic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B0B02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61BEE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695" w:type="dxa"/>
            <w:vAlign w:val="center"/>
          </w:tcPr>
          <w:p w14:paraId="75E56062" w14:textId="5BBDC7D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BAF7FD7" w14:textId="2B8E894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6C85F35" w14:textId="32283A8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FF930B9" w14:textId="29BD742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DBEE6F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BFBB296" w14:textId="1057FA9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FEEFA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g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C3C6DE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50EC3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5C81F342" w14:textId="3C44D01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05E148E" w14:textId="4DBF6A2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4473C71" w14:textId="25FEAE5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BE67F04" w14:textId="23D34AB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11EF98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FB033DB" w14:textId="1A366CB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C2180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ec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220724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CBD37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ain</w:t>
            </w:r>
          </w:p>
        </w:tc>
        <w:tc>
          <w:tcPr>
            <w:tcW w:w="1695" w:type="dxa"/>
            <w:vAlign w:val="center"/>
          </w:tcPr>
          <w:p w14:paraId="437BA038" w14:textId="2FC0B6A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8BE5C15" w14:textId="3A6D257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9DF865E" w14:textId="0553F86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F329DFD" w14:textId="73C1E39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2A6FCC38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C581540" w14:textId="34F5A93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34043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darell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93117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11726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215F6690" w14:textId="1382668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3EE672B" w14:textId="69D03FE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BF8DA0D" w14:textId="02F30B0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4D2011C" w14:textId="092CC13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CA0FAD9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DFA5B4F" w14:textId="4F69325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8DACC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pringe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E2B432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BB698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695" w:type="dxa"/>
            <w:vAlign w:val="center"/>
          </w:tcPr>
          <w:p w14:paraId="7CCD769A" w14:textId="4D28B8C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14BE21C" w14:textId="2DCDA09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72E493B" w14:textId="5B13916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5BC160E" w14:textId="33BDBB1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787187A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6C443DA" w14:textId="11BD168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6BE71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hliway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08E83C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632CE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imbabwe</w:t>
            </w:r>
          </w:p>
        </w:tc>
        <w:tc>
          <w:tcPr>
            <w:tcW w:w="1695" w:type="dxa"/>
            <w:vAlign w:val="center"/>
          </w:tcPr>
          <w:p w14:paraId="05BEAD88" w14:textId="0C726DD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7F13E76F" w14:textId="533B07B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9A293E5" w14:textId="6FC8CA7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D109AB9" w14:textId="317ABEA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6EDE8E6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4C2AD5A" w14:textId="1E15707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8135E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ic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FDC17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FF32D2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695" w:type="dxa"/>
            <w:vAlign w:val="center"/>
          </w:tcPr>
          <w:p w14:paraId="7F17D282" w14:textId="635506A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FF3BEE9" w14:textId="36EFD55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4EFC9E2" w14:textId="6F2A317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E20C9C2" w14:textId="3373E55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72A42A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B09C6FA" w14:textId="3787522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23629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uch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58B6D1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E3F00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437C2811" w14:textId="2C2A941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D19E0C2" w14:textId="63E60F2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4D0237B" w14:textId="0C46B60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FEDF795" w14:textId="2CEDAE0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68B792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B4CB3BA" w14:textId="5D67775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97A7F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eodorowsk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1437F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BB44BF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land</w:t>
            </w:r>
          </w:p>
        </w:tc>
        <w:tc>
          <w:tcPr>
            <w:tcW w:w="1695" w:type="dxa"/>
            <w:vAlign w:val="center"/>
          </w:tcPr>
          <w:p w14:paraId="5ED2E38C" w14:textId="66F9959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B706120" w14:textId="1DA35BD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14AFEB7" w14:textId="1941550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51A7026" w14:textId="624021C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35363A3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FB3770D" w14:textId="655AF26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EB1C2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ssanen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0A46D9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F0C4C9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75E3DCF4" w14:textId="16065D6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1A06624" w14:textId="633AA58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17B4354" w14:textId="1493317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0D2B599" w14:textId="655ACB4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0929E1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C64F852" w14:textId="6D12BF3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974A8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ehta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13679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6794B4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06495A08" w14:textId="1C989FA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470F8EB7" w14:textId="5FEEF81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AE2E9F5" w14:textId="45B893F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E362FED" w14:textId="0BDAB34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11A864C5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3C848F4" w14:textId="033ECB1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A375A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hiense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AE4A7A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005AB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65A41031" w14:textId="38F22A6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20E041C" w14:textId="0D74EF8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EC09DFB" w14:textId="3F43F8E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4E799108" w14:textId="6DC0A68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042A6D8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42E89C0" w14:textId="1B01319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67365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anaz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A9D365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39CBE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audi Arabia</w:t>
            </w:r>
          </w:p>
        </w:tc>
        <w:tc>
          <w:tcPr>
            <w:tcW w:w="1695" w:type="dxa"/>
            <w:vAlign w:val="center"/>
          </w:tcPr>
          <w:p w14:paraId="504FDD71" w14:textId="4219905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22EF1C62" w14:textId="2711730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A209765" w14:textId="496DA38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F5CD595" w14:textId="72E1B30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DB5F29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AB78BFB" w14:textId="17D8C66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21D2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gok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0A4925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8F108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695" w:type="dxa"/>
            <w:vAlign w:val="center"/>
          </w:tcPr>
          <w:p w14:paraId="3F794390" w14:textId="469BC66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A21C5AD" w14:textId="382D01F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CA959EF" w14:textId="1763312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7EC08BB" w14:textId="662B86F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533A7648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828F9E1" w14:textId="724025A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06F0D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schoal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05292F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DC06C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45FD21B0" w14:textId="6A53445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B024085" w14:textId="2C78B17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071F127" w14:textId="0DEE5FD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E3D3FE7" w14:textId="59DFD8F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6FE21BB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4D888D1" w14:textId="21F12F0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05798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edkou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714852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44800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ôte d’Ivoire</w:t>
            </w:r>
          </w:p>
        </w:tc>
        <w:tc>
          <w:tcPr>
            <w:tcW w:w="1695" w:type="dxa"/>
            <w:vAlign w:val="center"/>
          </w:tcPr>
          <w:p w14:paraId="33F0AE77" w14:textId="5D6EFD6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361D2DD" w14:textId="42E5581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AE334A3" w14:textId="002C1B6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9672E94" w14:textId="6A3CDA0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16A96232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E60BC67" w14:textId="3CA675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28A17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dawi and Yousif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C7619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F6E3E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q</w:t>
            </w:r>
          </w:p>
        </w:tc>
        <w:tc>
          <w:tcPr>
            <w:tcW w:w="1695" w:type="dxa"/>
            <w:vAlign w:val="center"/>
          </w:tcPr>
          <w:p w14:paraId="0290C6F2" w14:textId="2876796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72CD8BB" w14:textId="2979481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E8334DB" w14:textId="0725EF6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A8FABDC" w14:textId="35BCF91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2BE31E42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B28D5D4" w14:textId="58F5201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A012A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str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FF8C5E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5CDB11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F10C98E" w14:textId="5496CE3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2111783" w14:textId="72C93D4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4BFEF01" w14:textId="0F181A8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240E138" w14:textId="4C34983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21ACCC03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30C9189" w14:textId="4EDDAFC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37FA2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impa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848BA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EE453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Romania</w:t>
            </w:r>
          </w:p>
        </w:tc>
        <w:tc>
          <w:tcPr>
            <w:tcW w:w="1695" w:type="dxa"/>
            <w:vAlign w:val="center"/>
          </w:tcPr>
          <w:p w14:paraId="1CE1DD4C" w14:textId="458F258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FF36B54" w14:textId="30D2534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8692A44" w14:textId="5E39FCD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58747BF" w14:textId="66FCD5A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FC8E7BA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D1B4556" w14:textId="29AC7A4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3FE19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u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FBD2BC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4447C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183889F" w14:textId="0B8A400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E1D0CFC" w14:textId="332894D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B87F57C" w14:textId="30D5C00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9E1A35D" w14:textId="7CE4862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5522F39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96ED21D" w14:textId="58DC80C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7F930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au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37597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70FF3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0FFC46B7" w14:textId="7C114B4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C318A82" w14:textId="791025F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39B879F" w14:textId="064E791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0AEDC45" w14:textId="1E554BA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7D0E90A3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8E8B104" w14:textId="1E4499C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9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DBBE4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iouan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1F326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DDBBB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lgeria</w:t>
            </w:r>
          </w:p>
        </w:tc>
        <w:tc>
          <w:tcPr>
            <w:tcW w:w="1695" w:type="dxa"/>
            <w:vAlign w:val="center"/>
          </w:tcPr>
          <w:p w14:paraId="46771FBD" w14:textId="658816F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30981B4" w14:textId="798D6B1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EC1D3BE" w14:textId="102654A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CE51BCD" w14:textId="2D163B0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17C295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2CFBB2C" w14:textId="48CD029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4C477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ee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75FBC0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BD8A7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rea</w:t>
            </w:r>
          </w:p>
        </w:tc>
        <w:tc>
          <w:tcPr>
            <w:tcW w:w="1695" w:type="dxa"/>
            <w:vAlign w:val="center"/>
          </w:tcPr>
          <w:p w14:paraId="5877132F" w14:textId="2995EE5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B27E53D" w14:textId="4FD462F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49235F7" w14:textId="1D34659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82D38A5" w14:textId="3A3E883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5E6F68A2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34A54E7" w14:textId="7BE9791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A8168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anoj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C7444F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3871D2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1768EED" w14:textId="14FF4B8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7C55FC8D" w14:textId="1E51193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09C6A0FE" w14:textId="002C286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41AD5D1" w14:textId="45C0EB6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5DF1982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30E03D0" w14:textId="46D7CC4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B5312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Obet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2BA94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309788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0D61E9BA" w14:textId="3B81A40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05042C4" w14:textId="2F8D45C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21E038A" w14:textId="6989AEF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47A90A9" w14:textId="2D37D17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52CA791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AE2529D" w14:textId="5FC3FCE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88285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leznov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7FE97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F2B867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atvia</w:t>
            </w:r>
          </w:p>
        </w:tc>
        <w:tc>
          <w:tcPr>
            <w:tcW w:w="1695" w:type="dxa"/>
            <w:vAlign w:val="center"/>
          </w:tcPr>
          <w:p w14:paraId="33D26B28" w14:textId="2AF591B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A65B4E6" w14:textId="046547C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AD9AD74" w14:textId="291A579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BE00313" w14:textId="5A60F2B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2066A05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C93DC0B" w14:textId="7CC93C1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6D5B6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enthil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593EB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7C89FD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36A8EA86" w14:textId="273AB9A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939F458" w14:textId="53A28ED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F5F8965" w14:textId="387F908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F26AEB9" w14:textId="6E09CD4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E592A8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C22DD1D" w14:textId="4F1273C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89666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homas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2A07C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17879D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lombia</w:t>
            </w:r>
          </w:p>
        </w:tc>
        <w:tc>
          <w:tcPr>
            <w:tcW w:w="1695" w:type="dxa"/>
            <w:vAlign w:val="center"/>
          </w:tcPr>
          <w:p w14:paraId="55E7F733" w14:textId="05AAE69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F0354E7" w14:textId="4B07DFC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DDCFD54" w14:textId="072880C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1EF706F" w14:textId="2A70E95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2B592CF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DC0FADF" w14:textId="11F163A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650C9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Wa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A0AC9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909C51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16DAF1F4" w14:textId="2B14E28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880D503" w14:textId="39901B1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178B6D9" w14:textId="3734048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F0B65BD" w14:textId="46AF34A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72D14043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71FBC15" w14:textId="7488D1E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7F20C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anet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1895F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13EA06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5A9CE15E" w14:textId="53D04FA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F7EAB57" w14:textId="044D9E9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98005E4" w14:textId="4415768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F6EDB23" w14:textId="431204C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24135F8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09B41A0" w14:textId="3FE8D19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31778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L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7C47A0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78A002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0435FA46" w14:textId="53D1739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5CEF1D3" w14:textId="0A13DC7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F1FED71" w14:textId="25B1FF5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6E4CDF5" w14:textId="2BC940B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448F60A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AC06F1E" w14:textId="61BDB63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73ADD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SLANTAŞ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7E0BFB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27823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rkey</w:t>
            </w:r>
          </w:p>
        </w:tc>
        <w:tc>
          <w:tcPr>
            <w:tcW w:w="1695" w:type="dxa"/>
            <w:vAlign w:val="center"/>
          </w:tcPr>
          <w:p w14:paraId="1ABB03F9" w14:textId="12D8818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3941D55" w14:textId="24C9064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436105C" w14:textId="4F83405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91E6208" w14:textId="0510EDA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73155E19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B7AC546" w14:textId="460461C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EEDE8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íaz-Regañó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9DBC18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E9D164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epal</w:t>
            </w:r>
          </w:p>
        </w:tc>
        <w:tc>
          <w:tcPr>
            <w:tcW w:w="1695" w:type="dxa"/>
            <w:vAlign w:val="center"/>
          </w:tcPr>
          <w:p w14:paraId="3B6BF297" w14:textId="341A629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7465410" w14:textId="6710D4D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013AF0C" w14:textId="1EF8F89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E2F32E8" w14:textId="4D6CC92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3FA84F5F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15C7E091" w14:textId="3128DF0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FEDB5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Habib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F31691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99014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59D1DE0C" w14:textId="6D73F66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3405E7B" w14:textId="20C86FA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77572A5" w14:textId="44350C9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FBBF53D" w14:textId="0B6F34C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4161A319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6F9B964" w14:textId="0801A69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4A0EE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ullah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2AFBD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0BBF2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46B1B594" w14:textId="46D8852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A8FCA68" w14:textId="55735E6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954B0E0" w14:textId="76BECB0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1126AF2" w14:textId="20C402D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42BF195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9BAC641" w14:textId="42603FB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54931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ak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09BAD4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53410D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47F37BC5" w14:textId="1400A7E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62E00B8E" w14:textId="7604E6D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828425E" w14:textId="7BF09A2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B86ECAF" w14:textId="7165260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37A857F7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4DFBCD7" w14:textId="017992B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5C6A8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uattou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26FC8D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7977A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unisia</w:t>
            </w:r>
          </w:p>
        </w:tc>
        <w:tc>
          <w:tcPr>
            <w:tcW w:w="1695" w:type="dxa"/>
            <w:vAlign w:val="center"/>
          </w:tcPr>
          <w:p w14:paraId="3FF08322" w14:textId="10B06F5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08E3890B" w14:textId="4A99B7F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C0D2EBC" w14:textId="00574B7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40C69D91" w14:textId="377B399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75367A1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0436D8E" w14:textId="2FFF6A8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CEBDB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hanmohammad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751339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3498A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1695" w:type="dxa"/>
            <w:vAlign w:val="center"/>
          </w:tcPr>
          <w:p w14:paraId="09D0D0A8" w14:textId="62A9E09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AE160EC" w14:textId="39A8F5B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35017CD" w14:textId="3B19067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2ADD3AF" w14:textId="6F709BD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6A661FAB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5F638E4" w14:textId="74A5846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F164C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opparth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B34FD3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0A3A5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096C78EB" w14:textId="66D9D53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1677F07" w14:textId="289BF83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A80F71A" w14:textId="086A786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09465D4" w14:textId="4E56332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32D92C4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AD9D78F" w14:textId="0CD5F30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2F6D2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reen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07A5F4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A6344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402F9F6B" w14:textId="633DDC9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E03A4BC" w14:textId="006D95E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CD3AA78" w14:textId="448346D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F3FA646" w14:textId="71B6624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48A7C42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0835ACE" w14:textId="06D7F51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3F7C95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gok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09B419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F30E39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Kenya</w:t>
            </w:r>
          </w:p>
        </w:tc>
        <w:tc>
          <w:tcPr>
            <w:tcW w:w="1695" w:type="dxa"/>
            <w:vAlign w:val="center"/>
          </w:tcPr>
          <w:p w14:paraId="41975971" w14:textId="7EBF517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664F1233" w14:textId="289F412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27A19AE" w14:textId="0E925EB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137D1F3" w14:textId="404C555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41A8854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71BD797" w14:textId="25E1F54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2AAA9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huo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DF9B4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53E72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mbodia</w:t>
            </w:r>
          </w:p>
        </w:tc>
        <w:tc>
          <w:tcPr>
            <w:tcW w:w="1695" w:type="dxa"/>
            <w:vAlign w:val="center"/>
          </w:tcPr>
          <w:p w14:paraId="67D6A0A5" w14:textId="77DDBD5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FDDDAF9" w14:textId="20B9F91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6D2644B1" w14:textId="08EEE38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0262A04" w14:textId="25D7EC9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63854B1D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90DB4EB" w14:textId="688C808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E29ED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García-Quesad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9F5A27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F664D5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osta Rica</w:t>
            </w:r>
          </w:p>
        </w:tc>
        <w:tc>
          <w:tcPr>
            <w:tcW w:w="1695" w:type="dxa"/>
            <w:vAlign w:val="center"/>
          </w:tcPr>
          <w:p w14:paraId="12B25049" w14:textId="140750E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DBECB39" w14:textId="67E2CB3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B872737" w14:textId="1059F57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AF85D33" w14:textId="7A4D761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59D87999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B9F8BFA" w14:textId="712BE16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C9B3A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e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EFD487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5D0AA7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51283D12" w14:textId="7E7EC82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FBBAAF7" w14:textId="67E1D60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D9A8DE3" w14:textId="5202C3B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D42143C" w14:textId="6F3DC0C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DDD9DD4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0BDC7CF" w14:textId="3B724FB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A7393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Stayton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94C190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69E89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450D56D4" w14:textId="1138E12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BC8D8A9" w14:textId="03A8932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32C9679" w14:textId="2D1C928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709579F1" w14:textId="4E02313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0C739D9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9FC9CFD" w14:textId="2B699EC3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1F80F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arli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A40CA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872D79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5EE878FD" w14:textId="5C47FB0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17766053" w14:textId="5DA91C1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359FE89" w14:textId="7F45403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E8691F5" w14:textId="102A445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44BD7F77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602DA6C" w14:textId="0DFC72E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8261F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awm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F501F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C5A4F2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yanmar</w:t>
            </w:r>
          </w:p>
        </w:tc>
        <w:tc>
          <w:tcPr>
            <w:tcW w:w="1695" w:type="dxa"/>
            <w:vAlign w:val="center"/>
          </w:tcPr>
          <w:p w14:paraId="2F9A875F" w14:textId="487002A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6480E05" w14:textId="1B0623B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254EACBC" w14:textId="51900FE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64576BF" w14:textId="16FA0E7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47341A0C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CFC230" w14:textId="28D126D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5969A1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nda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E36162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BFDFAF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5991B32A" w14:textId="7992400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45933F94" w14:textId="4311A9E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CFAEB21" w14:textId="55D3952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011B2D14" w14:textId="1CE8F7D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2F471ED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34D82354" w14:textId="7ACBE9E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D00AF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ordio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4130B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F7DDC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ortugal</w:t>
            </w:r>
          </w:p>
        </w:tc>
        <w:tc>
          <w:tcPr>
            <w:tcW w:w="1695" w:type="dxa"/>
            <w:vAlign w:val="center"/>
          </w:tcPr>
          <w:p w14:paraId="35035B88" w14:textId="354CF9F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CDB3437" w14:textId="37692C4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06F0A94" w14:textId="496A883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1EF5BF7C" w14:textId="310ADA1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03CF8FD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676CAFD" w14:textId="7BD9676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561E2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kejiofor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0D0B57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1CF29A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geria</w:t>
            </w:r>
          </w:p>
        </w:tc>
        <w:tc>
          <w:tcPr>
            <w:tcW w:w="1695" w:type="dxa"/>
            <w:vAlign w:val="center"/>
          </w:tcPr>
          <w:p w14:paraId="337E53DF" w14:textId="5FE249E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10646842" w14:textId="749D56D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77006212" w14:textId="199938D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64BF5249" w14:textId="3A59A6B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9BA541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CCDC435" w14:textId="5E600F6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ECF95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Morelli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A25B75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3F7B52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1695" w:type="dxa"/>
            <w:vAlign w:val="center"/>
          </w:tcPr>
          <w:p w14:paraId="20ECD775" w14:textId="2DD0276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91271E1" w14:textId="3CDB4CE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13A79E6E" w14:textId="6AF5244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075A5B3" w14:textId="59F9C94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33E66526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C38A2CB" w14:textId="263C363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C9EE3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Dos Santos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4C44464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8081C7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14FF73C8" w14:textId="3B13DC2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270973E2" w14:textId="57F10C0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0AF6FBB" w14:textId="2639E91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55E2F7A" w14:textId="7CA9F8F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E5642D5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28C3208C" w14:textId="6EF9AF1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C4681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bdElmaged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DADE6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C93D6C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Egypt</w:t>
            </w:r>
          </w:p>
        </w:tc>
        <w:tc>
          <w:tcPr>
            <w:tcW w:w="1695" w:type="dxa"/>
            <w:vAlign w:val="center"/>
          </w:tcPr>
          <w:p w14:paraId="1EA3B909" w14:textId="23C27C2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09FE43D9" w14:textId="0B9F01F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A7D8A6F" w14:textId="193793B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D34C3C7" w14:textId="211AF03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63D03872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E4ED219" w14:textId="7BBF7CB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DEF86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ordoloi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ED444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D61AAC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16E1F468" w14:textId="630357A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569F845" w14:textId="2A85F46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7D665BA2" w14:textId="245D382A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AD65DB2" w14:textId="6B602F8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40AECF45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461251F8" w14:textId="7C1F831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DF67C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Fonsêca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09DA24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A6734D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1695" w:type="dxa"/>
            <w:vAlign w:val="center"/>
          </w:tcPr>
          <w:p w14:paraId="0463EF89" w14:textId="67C3E0C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8E907CE" w14:textId="3805D1F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EDD23AE" w14:textId="137CFED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4AEACBE" w14:textId="1C9DBC4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17BD3131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D525945" w14:textId="5FF40B4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375F52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Niestat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650898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B9F25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U.S.A</w:t>
            </w:r>
          </w:p>
        </w:tc>
        <w:tc>
          <w:tcPr>
            <w:tcW w:w="1695" w:type="dxa"/>
            <w:vAlign w:val="center"/>
          </w:tcPr>
          <w:p w14:paraId="2A92C0B5" w14:textId="0EF6F4C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*</w:t>
            </w:r>
          </w:p>
        </w:tc>
        <w:tc>
          <w:tcPr>
            <w:tcW w:w="1701" w:type="dxa"/>
            <w:vAlign w:val="center"/>
          </w:tcPr>
          <w:p w14:paraId="5AF7B612" w14:textId="6E51CC7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6C10B3F7" w14:textId="1A9941B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7D50C5B" w14:textId="6A3E6170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1758C6" w:rsidRPr="00A562AE" w14:paraId="083C4D10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5014F1E7" w14:textId="30607BA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91013C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Padmaja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E93E3A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E05125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1695" w:type="dxa"/>
            <w:vAlign w:val="center"/>
          </w:tcPr>
          <w:p w14:paraId="139D29DD" w14:textId="346DD9DC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0F5BB4BE" w14:textId="7157E35F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4C318C01" w14:textId="3CA4443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3D4D7EF" w14:textId="11B7A1B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1758C6" w:rsidRPr="00A562AE" w14:paraId="1A2DE323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0C650D1F" w14:textId="0073A01E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B51B7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Yang, et al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DEC0086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1DCC90E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695" w:type="dxa"/>
            <w:vAlign w:val="center"/>
          </w:tcPr>
          <w:p w14:paraId="7E19F6A6" w14:textId="6DF7115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51832F8" w14:textId="1D35947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4C6826E4" w14:textId="7731F03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52A8C7A7" w14:textId="222A7BC9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1758C6" w:rsidRPr="00A562AE" w14:paraId="0D7FE73E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6D6F6E0F" w14:textId="6ED23D1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DE261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Aitor, 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3673450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4ECE9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le</w:t>
            </w:r>
          </w:p>
        </w:tc>
        <w:tc>
          <w:tcPr>
            <w:tcW w:w="1695" w:type="dxa"/>
            <w:vAlign w:val="center"/>
          </w:tcPr>
          <w:p w14:paraId="3F58FFBA" w14:textId="4BEF40B2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5457603B" w14:textId="55488DC1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37139339" w14:textId="654CCC94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0503B8BE" w14:textId="1CE07FAD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1758C6" w:rsidRPr="00A562AE" w14:paraId="7E6BB05F" w14:textId="77777777" w:rsidTr="00FD6981">
        <w:trPr>
          <w:jc w:val="center"/>
        </w:trPr>
        <w:tc>
          <w:tcPr>
            <w:tcW w:w="710" w:type="dxa"/>
            <w:shd w:val="clear" w:color="auto" w:fill="auto"/>
            <w:vAlign w:val="center"/>
          </w:tcPr>
          <w:p w14:paraId="7ED6F296" w14:textId="127EA348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25661F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Zeng, et al.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0CB7008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795A24B" w14:textId="77777777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562AE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695" w:type="dxa"/>
            <w:vAlign w:val="center"/>
          </w:tcPr>
          <w:p w14:paraId="72800AB5" w14:textId="62B68CF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1701" w:type="dxa"/>
            <w:vAlign w:val="center"/>
          </w:tcPr>
          <w:p w14:paraId="3527BE70" w14:textId="3809F8D5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701" w:type="dxa"/>
            <w:vAlign w:val="center"/>
          </w:tcPr>
          <w:p w14:paraId="50C18BC1" w14:textId="0018A656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C1B4661" w14:textId="5D9ACFCB" w:rsidR="001758C6" w:rsidRPr="00A562AE" w:rsidRDefault="001758C6" w:rsidP="001758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5554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</w:tbl>
    <w:p w14:paraId="11C5C1FD" w14:textId="77777777" w:rsidR="00A06574" w:rsidRPr="00005995" w:rsidRDefault="00A06574">
      <w:pPr>
        <w:rPr>
          <w:rFonts w:asciiTheme="majorBidi" w:hAnsiTheme="majorBidi" w:cstheme="majorBidi"/>
        </w:rPr>
      </w:pPr>
    </w:p>
    <w:sectPr w:rsidR="00A06574" w:rsidRPr="0000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36959" w14:textId="77777777" w:rsidR="001F47F1" w:rsidRDefault="001F47F1" w:rsidP="00CC6AF0">
      <w:pPr>
        <w:spacing w:after="0" w:line="240" w:lineRule="auto"/>
      </w:pPr>
      <w:r>
        <w:separator/>
      </w:r>
    </w:p>
  </w:endnote>
  <w:endnote w:type="continuationSeparator" w:id="0">
    <w:p w14:paraId="42C19DBA" w14:textId="77777777" w:rsidR="001F47F1" w:rsidRDefault="001F47F1" w:rsidP="00CC6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1907B" w14:textId="77777777" w:rsidR="001F47F1" w:rsidRDefault="001F47F1" w:rsidP="00CC6AF0">
      <w:pPr>
        <w:spacing w:after="0" w:line="240" w:lineRule="auto"/>
      </w:pPr>
      <w:r>
        <w:separator/>
      </w:r>
    </w:p>
  </w:footnote>
  <w:footnote w:type="continuationSeparator" w:id="0">
    <w:p w14:paraId="28739996" w14:textId="77777777" w:rsidR="001F47F1" w:rsidRDefault="001F47F1" w:rsidP="00CC6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736"/>
    <w:rsid w:val="0000258A"/>
    <w:rsid w:val="0000557C"/>
    <w:rsid w:val="00005826"/>
    <w:rsid w:val="00005995"/>
    <w:rsid w:val="0000649C"/>
    <w:rsid w:val="000166FC"/>
    <w:rsid w:val="000275DB"/>
    <w:rsid w:val="0003540A"/>
    <w:rsid w:val="00044886"/>
    <w:rsid w:val="00060A38"/>
    <w:rsid w:val="00076810"/>
    <w:rsid w:val="0008187B"/>
    <w:rsid w:val="00085AA0"/>
    <w:rsid w:val="00093856"/>
    <w:rsid w:val="000A6007"/>
    <w:rsid w:val="000B0BD0"/>
    <w:rsid w:val="000C36BB"/>
    <w:rsid w:val="000C7A0D"/>
    <w:rsid w:val="000D3E5B"/>
    <w:rsid w:val="000D445B"/>
    <w:rsid w:val="000D4D70"/>
    <w:rsid w:val="000D52B2"/>
    <w:rsid w:val="000D7BAE"/>
    <w:rsid w:val="000E3169"/>
    <w:rsid w:val="000F2DB6"/>
    <w:rsid w:val="000F3106"/>
    <w:rsid w:val="000F4315"/>
    <w:rsid w:val="000F4DCE"/>
    <w:rsid w:val="000F533A"/>
    <w:rsid w:val="000F79D1"/>
    <w:rsid w:val="00100C00"/>
    <w:rsid w:val="0010163B"/>
    <w:rsid w:val="0010403A"/>
    <w:rsid w:val="001044E9"/>
    <w:rsid w:val="0012740F"/>
    <w:rsid w:val="001311B8"/>
    <w:rsid w:val="0014304B"/>
    <w:rsid w:val="001439B8"/>
    <w:rsid w:val="00152F84"/>
    <w:rsid w:val="00153ECA"/>
    <w:rsid w:val="00156C84"/>
    <w:rsid w:val="001652ED"/>
    <w:rsid w:val="00171454"/>
    <w:rsid w:val="001758C6"/>
    <w:rsid w:val="001858C4"/>
    <w:rsid w:val="00185969"/>
    <w:rsid w:val="001952E6"/>
    <w:rsid w:val="00196E25"/>
    <w:rsid w:val="00197F4D"/>
    <w:rsid w:val="001A0F71"/>
    <w:rsid w:val="001A4427"/>
    <w:rsid w:val="001A560B"/>
    <w:rsid w:val="001B1697"/>
    <w:rsid w:val="001B2801"/>
    <w:rsid w:val="001C127F"/>
    <w:rsid w:val="001C6750"/>
    <w:rsid w:val="001D2F27"/>
    <w:rsid w:val="001D381C"/>
    <w:rsid w:val="001E70AC"/>
    <w:rsid w:val="001F2029"/>
    <w:rsid w:val="001F47F1"/>
    <w:rsid w:val="001F5A0E"/>
    <w:rsid w:val="002030BA"/>
    <w:rsid w:val="0020333C"/>
    <w:rsid w:val="00210182"/>
    <w:rsid w:val="00212026"/>
    <w:rsid w:val="0022277D"/>
    <w:rsid w:val="00235011"/>
    <w:rsid w:val="002377D1"/>
    <w:rsid w:val="002400F5"/>
    <w:rsid w:val="00256A83"/>
    <w:rsid w:val="00271379"/>
    <w:rsid w:val="002801E1"/>
    <w:rsid w:val="0028037A"/>
    <w:rsid w:val="0029205E"/>
    <w:rsid w:val="002A0194"/>
    <w:rsid w:val="002A1255"/>
    <w:rsid w:val="002A4347"/>
    <w:rsid w:val="002B5424"/>
    <w:rsid w:val="002C25E8"/>
    <w:rsid w:val="002D0CA7"/>
    <w:rsid w:val="002D0E6D"/>
    <w:rsid w:val="002D102E"/>
    <w:rsid w:val="002D19D9"/>
    <w:rsid w:val="002D3368"/>
    <w:rsid w:val="002D3521"/>
    <w:rsid w:val="002D6DC6"/>
    <w:rsid w:val="002E47CC"/>
    <w:rsid w:val="002E5F83"/>
    <w:rsid w:val="002F4B0A"/>
    <w:rsid w:val="002F569D"/>
    <w:rsid w:val="002F69FE"/>
    <w:rsid w:val="00301019"/>
    <w:rsid w:val="00306148"/>
    <w:rsid w:val="003169C0"/>
    <w:rsid w:val="00317668"/>
    <w:rsid w:val="00326F37"/>
    <w:rsid w:val="00332BF4"/>
    <w:rsid w:val="0033406F"/>
    <w:rsid w:val="00340D38"/>
    <w:rsid w:val="0034629C"/>
    <w:rsid w:val="00346F1A"/>
    <w:rsid w:val="003605E5"/>
    <w:rsid w:val="00360C9A"/>
    <w:rsid w:val="003611B0"/>
    <w:rsid w:val="0036359E"/>
    <w:rsid w:val="0036545D"/>
    <w:rsid w:val="0036664D"/>
    <w:rsid w:val="0037107D"/>
    <w:rsid w:val="003749DC"/>
    <w:rsid w:val="0037671A"/>
    <w:rsid w:val="00377078"/>
    <w:rsid w:val="003844BC"/>
    <w:rsid w:val="00384A92"/>
    <w:rsid w:val="00391EC5"/>
    <w:rsid w:val="00396DF8"/>
    <w:rsid w:val="003A0BF5"/>
    <w:rsid w:val="003A23DC"/>
    <w:rsid w:val="003A6F24"/>
    <w:rsid w:val="003B7F3D"/>
    <w:rsid w:val="003C09E3"/>
    <w:rsid w:val="003C4C20"/>
    <w:rsid w:val="003D087C"/>
    <w:rsid w:val="003D6620"/>
    <w:rsid w:val="003D6736"/>
    <w:rsid w:val="003F427E"/>
    <w:rsid w:val="003F4733"/>
    <w:rsid w:val="00401512"/>
    <w:rsid w:val="00405643"/>
    <w:rsid w:val="004059D9"/>
    <w:rsid w:val="0041221D"/>
    <w:rsid w:val="00413C47"/>
    <w:rsid w:val="00421C10"/>
    <w:rsid w:val="00423D64"/>
    <w:rsid w:val="0043049C"/>
    <w:rsid w:val="00435F0F"/>
    <w:rsid w:val="00444806"/>
    <w:rsid w:val="00453215"/>
    <w:rsid w:val="00460FC1"/>
    <w:rsid w:val="0046317C"/>
    <w:rsid w:val="00464B02"/>
    <w:rsid w:val="00470B5A"/>
    <w:rsid w:val="004720E5"/>
    <w:rsid w:val="00474F6C"/>
    <w:rsid w:val="00484925"/>
    <w:rsid w:val="004A578D"/>
    <w:rsid w:val="004A5A57"/>
    <w:rsid w:val="004A60A2"/>
    <w:rsid w:val="004A6904"/>
    <w:rsid w:val="004B0BAE"/>
    <w:rsid w:val="004B5581"/>
    <w:rsid w:val="004B6644"/>
    <w:rsid w:val="004C1B04"/>
    <w:rsid w:val="004C2128"/>
    <w:rsid w:val="004D247B"/>
    <w:rsid w:val="004D70DF"/>
    <w:rsid w:val="004E5001"/>
    <w:rsid w:val="00520367"/>
    <w:rsid w:val="00525208"/>
    <w:rsid w:val="0053271B"/>
    <w:rsid w:val="0054079A"/>
    <w:rsid w:val="00544A91"/>
    <w:rsid w:val="005479B0"/>
    <w:rsid w:val="00547A15"/>
    <w:rsid w:val="00547B29"/>
    <w:rsid w:val="005523FC"/>
    <w:rsid w:val="00556966"/>
    <w:rsid w:val="0057529F"/>
    <w:rsid w:val="00575B69"/>
    <w:rsid w:val="005843B9"/>
    <w:rsid w:val="00590283"/>
    <w:rsid w:val="005910B7"/>
    <w:rsid w:val="00591B3C"/>
    <w:rsid w:val="00593ADB"/>
    <w:rsid w:val="0059590F"/>
    <w:rsid w:val="005A577A"/>
    <w:rsid w:val="005B3D3F"/>
    <w:rsid w:val="005B40D1"/>
    <w:rsid w:val="005C1154"/>
    <w:rsid w:val="005C5112"/>
    <w:rsid w:val="005C6D79"/>
    <w:rsid w:val="005D0605"/>
    <w:rsid w:val="005D7A87"/>
    <w:rsid w:val="005D7FBB"/>
    <w:rsid w:val="005E1482"/>
    <w:rsid w:val="005E4AC7"/>
    <w:rsid w:val="005E4F6E"/>
    <w:rsid w:val="005E5F8E"/>
    <w:rsid w:val="005F4C33"/>
    <w:rsid w:val="005F6261"/>
    <w:rsid w:val="005F6D30"/>
    <w:rsid w:val="00601A9C"/>
    <w:rsid w:val="00605C9C"/>
    <w:rsid w:val="006072E7"/>
    <w:rsid w:val="006074F9"/>
    <w:rsid w:val="00612D5A"/>
    <w:rsid w:val="00613FB5"/>
    <w:rsid w:val="0061590B"/>
    <w:rsid w:val="00616549"/>
    <w:rsid w:val="00620734"/>
    <w:rsid w:val="00622C36"/>
    <w:rsid w:val="006235CC"/>
    <w:rsid w:val="006301A4"/>
    <w:rsid w:val="0063100D"/>
    <w:rsid w:val="00637024"/>
    <w:rsid w:val="00642F80"/>
    <w:rsid w:val="00644C06"/>
    <w:rsid w:val="00645855"/>
    <w:rsid w:val="006511BF"/>
    <w:rsid w:val="00652939"/>
    <w:rsid w:val="00653381"/>
    <w:rsid w:val="006552B6"/>
    <w:rsid w:val="00657B86"/>
    <w:rsid w:val="006600E6"/>
    <w:rsid w:val="00663041"/>
    <w:rsid w:val="00671546"/>
    <w:rsid w:val="00674FD6"/>
    <w:rsid w:val="006761E2"/>
    <w:rsid w:val="006962FB"/>
    <w:rsid w:val="006C0FED"/>
    <w:rsid w:val="006D042C"/>
    <w:rsid w:val="006E281C"/>
    <w:rsid w:val="006E6A38"/>
    <w:rsid w:val="006F0686"/>
    <w:rsid w:val="006F0FA0"/>
    <w:rsid w:val="006F1025"/>
    <w:rsid w:val="006F36D2"/>
    <w:rsid w:val="006F65E1"/>
    <w:rsid w:val="00704EA8"/>
    <w:rsid w:val="007128CB"/>
    <w:rsid w:val="0071565E"/>
    <w:rsid w:val="00717FB8"/>
    <w:rsid w:val="0072111D"/>
    <w:rsid w:val="0073350F"/>
    <w:rsid w:val="00736068"/>
    <w:rsid w:val="0073745F"/>
    <w:rsid w:val="00740F25"/>
    <w:rsid w:val="0074220B"/>
    <w:rsid w:val="00751EEE"/>
    <w:rsid w:val="00757157"/>
    <w:rsid w:val="00760416"/>
    <w:rsid w:val="00762780"/>
    <w:rsid w:val="0078152C"/>
    <w:rsid w:val="00791B03"/>
    <w:rsid w:val="00794D37"/>
    <w:rsid w:val="007974E5"/>
    <w:rsid w:val="007A0BC3"/>
    <w:rsid w:val="007A6EDA"/>
    <w:rsid w:val="007B5A4D"/>
    <w:rsid w:val="007C0D28"/>
    <w:rsid w:val="007C1639"/>
    <w:rsid w:val="007C5146"/>
    <w:rsid w:val="007C7BE5"/>
    <w:rsid w:val="007D6F48"/>
    <w:rsid w:val="007D7353"/>
    <w:rsid w:val="007E14D3"/>
    <w:rsid w:val="007F2419"/>
    <w:rsid w:val="007F2A35"/>
    <w:rsid w:val="007F31A2"/>
    <w:rsid w:val="00802372"/>
    <w:rsid w:val="008024F6"/>
    <w:rsid w:val="00803646"/>
    <w:rsid w:val="0080493E"/>
    <w:rsid w:val="008059BA"/>
    <w:rsid w:val="00810DF4"/>
    <w:rsid w:val="008138A4"/>
    <w:rsid w:val="00820485"/>
    <w:rsid w:val="00837F39"/>
    <w:rsid w:val="00840E8F"/>
    <w:rsid w:val="008430C5"/>
    <w:rsid w:val="008563B3"/>
    <w:rsid w:val="00867719"/>
    <w:rsid w:val="00870BD9"/>
    <w:rsid w:val="00870DAC"/>
    <w:rsid w:val="008710AB"/>
    <w:rsid w:val="0087347A"/>
    <w:rsid w:val="00877232"/>
    <w:rsid w:val="00881259"/>
    <w:rsid w:val="008816C2"/>
    <w:rsid w:val="008824B8"/>
    <w:rsid w:val="0088456E"/>
    <w:rsid w:val="00887E17"/>
    <w:rsid w:val="00893C42"/>
    <w:rsid w:val="00895413"/>
    <w:rsid w:val="008A0B7B"/>
    <w:rsid w:val="008A37B8"/>
    <w:rsid w:val="008B0D60"/>
    <w:rsid w:val="008B1D16"/>
    <w:rsid w:val="008B283B"/>
    <w:rsid w:val="008B41BC"/>
    <w:rsid w:val="008B6172"/>
    <w:rsid w:val="008C40BC"/>
    <w:rsid w:val="008D22C4"/>
    <w:rsid w:val="008D2937"/>
    <w:rsid w:val="008D2ED6"/>
    <w:rsid w:val="008D3112"/>
    <w:rsid w:val="008D56F9"/>
    <w:rsid w:val="008D65ED"/>
    <w:rsid w:val="008D667D"/>
    <w:rsid w:val="008E3778"/>
    <w:rsid w:val="008F3B04"/>
    <w:rsid w:val="008F79BB"/>
    <w:rsid w:val="0090241D"/>
    <w:rsid w:val="0090475C"/>
    <w:rsid w:val="00910D76"/>
    <w:rsid w:val="009122C0"/>
    <w:rsid w:val="00912BC0"/>
    <w:rsid w:val="00921A42"/>
    <w:rsid w:val="00922702"/>
    <w:rsid w:val="009251AB"/>
    <w:rsid w:val="00937F7B"/>
    <w:rsid w:val="00954C75"/>
    <w:rsid w:val="00956E5B"/>
    <w:rsid w:val="0096170E"/>
    <w:rsid w:val="00961E83"/>
    <w:rsid w:val="009637CA"/>
    <w:rsid w:val="00986935"/>
    <w:rsid w:val="009935CC"/>
    <w:rsid w:val="009B29E4"/>
    <w:rsid w:val="009B66D3"/>
    <w:rsid w:val="009B6BCB"/>
    <w:rsid w:val="009C1645"/>
    <w:rsid w:val="009C21FD"/>
    <w:rsid w:val="009C2822"/>
    <w:rsid w:val="009C2E5B"/>
    <w:rsid w:val="009C38FE"/>
    <w:rsid w:val="009C76FB"/>
    <w:rsid w:val="009D62CC"/>
    <w:rsid w:val="009E4BD6"/>
    <w:rsid w:val="009F01B3"/>
    <w:rsid w:val="009F15BB"/>
    <w:rsid w:val="009F35DD"/>
    <w:rsid w:val="009F5D0A"/>
    <w:rsid w:val="009F7BED"/>
    <w:rsid w:val="00A06574"/>
    <w:rsid w:val="00A166C7"/>
    <w:rsid w:val="00A1768D"/>
    <w:rsid w:val="00A23000"/>
    <w:rsid w:val="00A242AD"/>
    <w:rsid w:val="00A31036"/>
    <w:rsid w:val="00A33FED"/>
    <w:rsid w:val="00A3739D"/>
    <w:rsid w:val="00A51447"/>
    <w:rsid w:val="00A562AE"/>
    <w:rsid w:val="00A61ADA"/>
    <w:rsid w:val="00A6257D"/>
    <w:rsid w:val="00A67375"/>
    <w:rsid w:val="00A71897"/>
    <w:rsid w:val="00A72B03"/>
    <w:rsid w:val="00A86357"/>
    <w:rsid w:val="00A90589"/>
    <w:rsid w:val="00A90B08"/>
    <w:rsid w:val="00AA641D"/>
    <w:rsid w:val="00AC04EC"/>
    <w:rsid w:val="00AC1574"/>
    <w:rsid w:val="00AC1F88"/>
    <w:rsid w:val="00AD0B82"/>
    <w:rsid w:val="00AE30DC"/>
    <w:rsid w:val="00AE3862"/>
    <w:rsid w:val="00AE6965"/>
    <w:rsid w:val="00AF0098"/>
    <w:rsid w:val="00AF145D"/>
    <w:rsid w:val="00B01F2D"/>
    <w:rsid w:val="00B0393C"/>
    <w:rsid w:val="00B12CD0"/>
    <w:rsid w:val="00B177B1"/>
    <w:rsid w:val="00B208A4"/>
    <w:rsid w:val="00B219E8"/>
    <w:rsid w:val="00B3573B"/>
    <w:rsid w:val="00B679A5"/>
    <w:rsid w:val="00B73ED7"/>
    <w:rsid w:val="00B7739C"/>
    <w:rsid w:val="00B8797A"/>
    <w:rsid w:val="00B916B6"/>
    <w:rsid w:val="00B93A14"/>
    <w:rsid w:val="00BA060D"/>
    <w:rsid w:val="00BA0A1A"/>
    <w:rsid w:val="00BA145A"/>
    <w:rsid w:val="00BA6883"/>
    <w:rsid w:val="00BC5F4E"/>
    <w:rsid w:val="00BC7F74"/>
    <w:rsid w:val="00BD1F0A"/>
    <w:rsid w:val="00BD322A"/>
    <w:rsid w:val="00BD4C3A"/>
    <w:rsid w:val="00BD5307"/>
    <w:rsid w:val="00BE3EF2"/>
    <w:rsid w:val="00BF7521"/>
    <w:rsid w:val="00C00DE3"/>
    <w:rsid w:val="00C0143F"/>
    <w:rsid w:val="00C031F3"/>
    <w:rsid w:val="00C04543"/>
    <w:rsid w:val="00C05579"/>
    <w:rsid w:val="00C166C3"/>
    <w:rsid w:val="00C21080"/>
    <w:rsid w:val="00C21AC0"/>
    <w:rsid w:val="00C305E8"/>
    <w:rsid w:val="00C32B7A"/>
    <w:rsid w:val="00C35908"/>
    <w:rsid w:val="00C53708"/>
    <w:rsid w:val="00C65958"/>
    <w:rsid w:val="00C67440"/>
    <w:rsid w:val="00C71D0D"/>
    <w:rsid w:val="00C75A21"/>
    <w:rsid w:val="00C94734"/>
    <w:rsid w:val="00C950B1"/>
    <w:rsid w:val="00CA0334"/>
    <w:rsid w:val="00CA20C3"/>
    <w:rsid w:val="00CA3165"/>
    <w:rsid w:val="00CB3AC8"/>
    <w:rsid w:val="00CB65B4"/>
    <w:rsid w:val="00CC26B0"/>
    <w:rsid w:val="00CC6AF0"/>
    <w:rsid w:val="00CD0935"/>
    <w:rsid w:val="00CD194E"/>
    <w:rsid w:val="00CD575C"/>
    <w:rsid w:val="00CF5A19"/>
    <w:rsid w:val="00D013AD"/>
    <w:rsid w:val="00D02B98"/>
    <w:rsid w:val="00D10FC3"/>
    <w:rsid w:val="00D13864"/>
    <w:rsid w:val="00D279E1"/>
    <w:rsid w:val="00D30314"/>
    <w:rsid w:val="00D30940"/>
    <w:rsid w:val="00D31C45"/>
    <w:rsid w:val="00D31D0B"/>
    <w:rsid w:val="00D40B2B"/>
    <w:rsid w:val="00D56EF2"/>
    <w:rsid w:val="00D62661"/>
    <w:rsid w:val="00D64F99"/>
    <w:rsid w:val="00D65E4C"/>
    <w:rsid w:val="00D80350"/>
    <w:rsid w:val="00D805BB"/>
    <w:rsid w:val="00D86757"/>
    <w:rsid w:val="00D87801"/>
    <w:rsid w:val="00D87D57"/>
    <w:rsid w:val="00D912F2"/>
    <w:rsid w:val="00D94AA2"/>
    <w:rsid w:val="00D94C3D"/>
    <w:rsid w:val="00D964D6"/>
    <w:rsid w:val="00DA23CC"/>
    <w:rsid w:val="00DA780C"/>
    <w:rsid w:val="00DB5379"/>
    <w:rsid w:val="00DC2CA2"/>
    <w:rsid w:val="00DC680D"/>
    <w:rsid w:val="00DD322E"/>
    <w:rsid w:val="00DD56A5"/>
    <w:rsid w:val="00DD6B1F"/>
    <w:rsid w:val="00DE13C9"/>
    <w:rsid w:val="00DE3C25"/>
    <w:rsid w:val="00DE6C27"/>
    <w:rsid w:val="00E03729"/>
    <w:rsid w:val="00E134F5"/>
    <w:rsid w:val="00E14EB3"/>
    <w:rsid w:val="00E263C9"/>
    <w:rsid w:val="00E269D0"/>
    <w:rsid w:val="00E30229"/>
    <w:rsid w:val="00E369C8"/>
    <w:rsid w:val="00E41F84"/>
    <w:rsid w:val="00E456D5"/>
    <w:rsid w:val="00E563B4"/>
    <w:rsid w:val="00E6684C"/>
    <w:rsid w:val="00E7030C"/>
    <w:rsid w:val="00E76469"/>
    <w:rsid w:val="00E82F3C"/>
    <w:rsid w:val="00E87431"/>
    <w:rsid w:val="00E96307"/>
    <w:rsid w:val="00EA4033"/>
    <w:rsid w:val="00EB2770"/>
    <w:rsid w:val="00EB66D3"/>
    <w:rsid w:val="00EC25DB"/>
    <w:rsid w:val="00EE73C9"/>
    <w:rsid w:val="00EF0CFB"/>
    <w:rsid w:val="00EF10BF"/>
    <w:rsid w:val="00EF28ED"/>
    <w:rsid w:val="00EF3418"/>
    <w:rsid w:val="00EF3AF8"/>
    <w:rsid w:val="00F17EFA"/>
    <w:rsid w:val="00F33891"/>
    <w:rsid w:val="00F52AC8"/>
    <w:rsid w:val="00F72FD4"/>
    <w:rsid w:val="00F819AF"/>
    <w:rsid w:val="00F81D3B"/>
    <w:rsid w:val="00F81F9A"/>
    <w:rsid w:val="00F97E60"/>
    <w:rsid w:val="00FB6DAD"/>
    <w:rsid w:val="00FC0BE5"/>
    <w:rsid w:val="00FD7B6D"/>
    <w:rsid w:val="00FD7E64"/>
    <w:rsid w:val="00FE0A54"/>
    <w:rsid w:val="00FE3E0C"/>
    <w:rsid w:val="00FE4FAD"/>
    <w:rsid w:val="00FF0E59"/>
    <w:rsid w:val="00FF4511"/>
    <w:rsid w:val="00FF6371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B0E5"/>
  <w15:docId w15:val="{6E1EBAC2-6986-4B7F-A7E5-106D2BFE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736"/>
    <w:pPr>
      <w:bidi/>
      <w:spacing w:line="240" w:lineRule="auto"/>
    </w:pPr>
    <w:rPr>
      <w:b/>
      <w:bCs/>
      <w:color w:val="4F81BD" w:themeColor="accent1"/>
      <w:sz w:val="18"/>
      <w:szCs w:val="18"/>
      <w:lang w:bidi="fa-IR"/>
    </w:rPr>
  </w:style>
  <w:style w:type="table" w:styleId="TableGrid">
    <w:name w:val="Table Grid"/>
    <w:basedOn w:val="TableNormal"/>
    <w:uiPriority w:val="59"/>
    <w:rsid w:val="003D6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AF0"/>
  </w:style>
  <w:style w:type="paragraph" w:styleId="Footer">
    <w:name w:val="footer"/>
    <w:basedOn w:val="Normal"/>
    <w:link w:val="FooterChar"/>
    <w:uiPriority w:val="99"/>
    <w:unhideWhenUsed/>
    <w:rsid w:val="00CC6A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7AD7E-B540-4127-926C-B44E2BD7A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578</Words>
  <Characters>899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Aida VE</cp:lastModifiedBy>
  <cp:revision>14</cp:revision>
  <dcterms:created xsi:type="dcterms:W3CDTF">2023-12-06T08:47:00Z</dcterms:created>
  <dcterms:modified xsi:type="dcterms:W3CDTF">2024-02-10T15:46:00Z</dcterms:modified>
</cp:coreProperties>
</file>